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4C0" w:rsidRPr="006134C0" w:rsidRDefault="006134C0" w:rsidP="006134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bidi="fa-IR"/>
        </w:rPr>
      </w:pPr>
      <w:r w:rsidRPr="006134C0">
        <w:rPr>
          <w:rFonts w:ascii="Times New Roman" w:hAnsi="Times New Roman" w:cs="Times New Roman"/>
          <w:b/>
          <w:bCs/>
        </w:rPr>
        <w:t>Flowchart</w:t>
      </w:r>
      <w:r w:rsidRPr="006134C0">
        <w:rPr>
          <w:rFonts w:ascii="Times New Roman" w:eastAsia="Times New Roman" w:hAnsi="Times New Roman" w:cs="Times New Roman"/>
          <w:sz w:val="24"/>
          <w:szCs w:val="24"/>
          <w:lang w:val="en" w:bidi="fa-IR"/>
        </w:rPr>
        <w:t>:</w:t>
      </w:r>
    </w:p>
    <w:p w:rsidR="006134C0" w:rsidRPr="006134C0" w:rsidRDefault="006134C0" w:rsidP="006134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6134C0">
        <w:rPr>
          <w:rFonts w:ascii="Times New Roman" w:hAnsi="Times New Roman" w:cs="Times New Roman"/>
          <w:b/>
          <w:bCs/>
        </w:rPr>
        <w:t xml:space="preserve">The tests steps are shown in a </w:t>
      </w:r>
      <w:r w:rsidRPr="006134C0">
        <w:rPr>
          <w:rFonts w:ascii="Times New Roman" w:hAnsi="Times New Roman" w:cs="Times New Roman"/>
          <w:b/>
          <w:bCs/>
        </w:rPr>
        <w:t>flowchart:</w:t>
      </w:r>
    </w:p>
    <w:p w:rsidR="006134C0" w:rsidRPr="006134C0" w:rsidRDefault="006134C0" w:rsidP="006134C0">
      <w:pPr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  <w:lang w:val="en" w:bidi="fa-IR"/>
        </w:rPr>
      </w:pPr>
      <w:r w:rsidRPr="006134C0">
        <w:rPr>
          <w:noProof/>
          <w:lang w:bidi="fa-IR"/>
        </w:rPr>
        <w:drawing>
          <wp:inline distT="0" distB="0" distL="0" distR="0" wp14:anchorId="68278E29" wp14:editId="5085ABBC">
            <wp:extent cx="4391247" cy="2902688"/>
            <wp:effectExtent l="0" t="0" r="9525" b="0"/>
            <wp:docPr id="78" name="Diagram 7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6134C0" w:rsidRPr="006134C0" w:rsidRDefault="006134C0" w:rsidP="006134C0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</w: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owchart </w:t>
      </w:r>
      <w:r w:rsidRPr="006134C0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  <w:lang w:val="en" w:bidi="fa-IR"/>
        </w:rPr>
        <w:fldChar w:fldCharType="begin"/>
      </w:r>
      <w:r w:rsidRPr="006134C0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  <w:lang w:val="en" w:bidi="fa-IR"/>
        </w:rPr>
        <w:instrText xml:space="preserve"> SEQ flowchart \* ARABIC </w:instrText>
      </w:r>
      <w:r w:rsidRPr="006134C0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  <w:lang w:val="en" w:bidi="fa-IR"/>
        </w:rPr>
        <w:fldChar w:fldCharType="separate"/>
      </w:r>
      <w:r w:rsidRPr="006134C0">
        <w:rPr>
          <w:rFonts w:asciiTheme="majorBidi" w:eastAsia="Times New Roman" w:hAnsiTheme="majorBidi" w:cstheme="majorBidi"/>
          <w:i w:val="0"/>
          <w:iCs w:val="0"/>
          <w:noProof/>
          <w:color w:val="auto"/>
          <w:sz w:val="24"/>
          <w:szCs w:val="24"/>
          <w:lang w:val="en" w:bidi="fa-IR"/>
        </w:rPr>
        <w:t>1</w:t>
      </w:r>
      <w:r w:rsidRPr="006134C0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  <w:lang w:val="en" w:bidi="fa-IR"/>
        </w:rPr>
        <w:fldChar w:fldCharType="end"/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 Steps of control tests without treatment of strains</w:t>
      </w:r>
    </w:p>
    <w:p w:rsidR="006134C0" w:rsidRPr="006134C0" w:rsidRDefault="006134C0" w:rsidP="006134C0">
      <w:pPr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  <w:lang w:val="en" w:bidi="fa-IR"/>
        </w:rPr>
      </w:pPr>
      <w:bookmarkStart w:id="0" w:name="_GoBack"/>
      <w:r w:rsidRPr="006134C0">
        <w:rPr>
          <w:noProof/>
          <w:lang w:bidi="fa-IR"/>
        </w:rPr>
        <w:drawing>
          <wp:inline distT="0" distB="0" distL="0" distR="0" wp14:anchorId="331A3A44" wp14:editId="103A1CEC">
            <wp:extent cx="4465674" cy="2828261"/>
            <wp:effectExtent l="0" t="0" r="1143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  <w:bookmarkEnd w:id="0"/>
    </w:p>
    <w:p w:rsidR="006134C0" w:rsidRPr="006134C0" w:rsidRDefault="006134C0" w:rsidP="00B03CA4">
      <w:pPr>
        <w:pStyle w:val="Caption"/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  <w:lang w:val="en" w:bidi="fa-IR"/>
        </w:rPr>
      </w:pP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lowchart </w: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lowchart \* ARABIC </w:instrTex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6134C0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 Steps of tests and treatment of strains with nisin in in</w:t>
      </w:r>
      <w:r w:rsidR="00B03CA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-</w: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vitro condition.</w:t>
      </w:r>
    </w:p>
    <w:p w:rsidR="006134C0" w:rsidRPr="006134C0" w:rsidRDefault="006134C0" w:rsidP="006134C0">
      <w:pPr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  <w:lang w:val="en" w:bidi="fa-IR"/>
        </w:rPr>
      </w:pPr>
      <w:r w:rsidRPr="006134C0">
        <w:rPr>
          <w:noProof/>
          <w:lang w:bidi="fa-IR"/>
        </w:rPr>
        <w:lastRenderedPageBreak/>
        <w:drawing>
          <wp:inline distT="0" distB="0" distL="0" distR="0" wp14:anchorId="20743186" wp14:editId="249CA677">
            <wp:extent cx="3902149" cy="2615610"/>
            <wp:effectExtent l="0" t="0" r="0" b="0"/>
            <wp:docPr id="81" name="Diagram 8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:rsidR="006134C0" w:rsidRPr="00063C51" w:rsidRDefault="006134C0" w:rsidP="006134C0">
      <w:pPr>
        <w:pStyle w:val="Caption"/>
        <w:rPr>
          <w:rFonts w:asciiTheme="majorBidi" w:eastAsia="Times New Roman" w:hAnsiTheme="majorBidi" w:cstheme="majorBidi"/>
          <w:color w:val="auto"/>
          <w:sz w:val="28"/>
          <w:szCs w:val="28"/>
          <w:lang w:val="en" w:bidi="fa-IR"/>
        </w:rPr>
      </w:pP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lowchart </w: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lowchart \* ARABIC </w:instrTex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3</w: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6134C0">
        <w:rPr>
          <w:rFonts w:asciiTheme="majorBidi" w:eastAsia="Times New Roman" w:hAnsiTheme="majorBidi" w:cstheme="majorBidi"/>
          <w:color w:val="auto"/>
          <w:sz w:val="28"/>
          <w:szCs w:val="28"/>
          <w:lang w:val="en" w:bidi="fa-IR"/>
        </w:rPr>
        <w:t xml:space="preserve">: </w:t>
      </w:r>
      <w:r w:rsidRPr="006134C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teps of tests and treatment of strains with nisin in Cell culture condition</w:t>
      </w:r>
    </w:p>
    <w:p w:rsidR="0017462E" w:rsidRDefault="0017462E" w:rsidP="006134C0"/>
    <w:sectPr w:rsidR="0017462E" w:rsidSect="00C20F6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4C0"/>
    <w:rsid w:val="0017462E"/>
    <w:rsid w:val="006134C0"/>
    <w:rsid w:val="00B03CA4"/>
    <w:rsid w:val="00C2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9DD1248-3404-4D34-B096-9889752A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4C0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34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diagramLayout" Target="diagrams/layout3.xml"/><Relationship Id="rId10" Type="http://schemas.openxmlformats.org/officeDocument/2006/relationships/diagramLayout" Target="diagrams/layout2.xml"/><Relationship Id="rId19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CF05CCE-B0F0-43E4-BE3B-13C6CA3CC141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213E89EA-E31F-4102-AC17-047152939DED}">
      <dgm:prSet phldrT="[Text]" custT="1"/>
      <dgm:spPr/>
      <dgm:t>
        <a:bodyPr/>
        <a:lstStyle/>
        <a:p>
          <a:r>
            <a:rPr lang="en-US" sz="1200" dirty="0" smtClean="0">
              <a:latin typeface="Times New Roman" panose="02020603050405020304" pitchFamily="18" charset="0"/>
              <a:cs typeface="+mj-cs"/>
            </a:rPr>
            <a:t>Bacterial recovery</a:t>
          </a:r>
          <a:endParaRPr lang="en-US" sz="1200">
            <a:cs typeface="+mj-cs"/>
          </a:endParaRPr>
        </a:p>
      </dgm:t>
    </dgm:pt>
    <dgm:pt modelId="{E75ECD93-4D9E-4E64-BE2E-8A075321B497}" type="parTrans" cxnId="{D295F0C2-7999-43C9-B899-0341FEF445F4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E4837D70-B5B1-494B-9030-900B256E51D6}" type="sibTrans" cxnId="{D295F0C2-7999-43C9-B899-0341FEF445F4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32D03FCE-F012-4EB8-B4AD-8062A174010F}" type="asst">
      <dgm:prSet phldrT="[Text]" custT="1"/>
      <dgm:spPr/>
      <dgm:t>
        <a:bodyPr/>
        <a:lstStyle/>
        <a:p>
          <a:r>
            <a:rPr lang="en-US" sz="1200" dirty="0" smtClean="0">
              <a:latin typeface="Times New Roman" panose="02020603050405020304" pitchFamily="18" charset="0"/>
              <a:cs typeface="+mj-cs"/>
            </a:rPr>
            <a:t>Control Mono Culture</a:t>
          </a:r>
          <a:endParaRPr lang="en-US" sz="1200">
            <a:cs typeface="+mj-cs"/>
          </a:endParaRPr>
        </a:p>
      </dgm:t>
    </dgm:pt>
    <dgm:pt modelId="{E4E82153-6D71-45DC-A920-BDA0425B815F}" type="parTrans" cxnId="{5EC7AE7C-5572-49B8-AABD-5DC3C246590E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14D94118-D4A1-439C-8E9F-9C474CDBFBA6}" type="sibTrans" cxnId="{5EC7AE7C-5572-49B8-AABD-5DC3C246590E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6D2AF729-D7A4-4BEA-BF81-D8A98979DA6F}">
      <dgm:prSet phldrT="[Text]" custT="1"/>
      <dgm:spPr/>
      <dgm:t>
        <a:bodyPr/>
        <a:lstStyle/>
        <a:p>
          <a:r>
            <a:rPr lang="en-US" sz="1200">
              <a:cs typeface="+mj-cs"/>
            </a:rPr>
            <a:t>MIC</a:t>
          </a:r>
        </a:p>
      </dgm:t>
    </dgm:pt>
    <dgm:pt modelId="{9D6E4D20-FEA5-4494-BA1E-8D90982F410D}" type="parTrans" cxnId="{64E389B8-0337-4991-8512-39E97A36FEA2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09CA99E4-DEA1-4C97-B6BB-B8D46725B141}" type="sibTrans" cxnId="{64E389B8-0337-4991-8512-39E97A36FEA2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69D014FF-939F-46D3-AF5B-E334560F2F10}">
      <dgm:prSet phldrT="[Text]" custT="1"/>
      <dgm:spPr/>
      <dgm:t>
        <a:bodyPr/>
        <a:lstStyle/>
        <a:p>
          <a:r>
            <a:rPr lang="en-US" sz="1200">
              <a:cs typeface="+mj-cs"/>
            </a:rPr>
            <a:t>Virulance Factor</a:t>
          </a:r>
        </a:p>
      </dgm:t>
    </dgm:pt>
    <dgm:pt modelId="{0277EC59-E025-4816-83F4-1720DA8ED31C}" type="parTrans" cxnId="{53AAE580-E9C0-40BB-B8A2-7ACF4A74289C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244C301C-302B-43E7-99C0-E72432FB668D}" type="sibTrans" cxnId="{53AAE580-E9C0-40BB-B8A2-7ACF4A74289C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D158DDD4-69F0-416F-9460-6F8553A64032}">
      <dgm:prSet custT="1"/>
      <dgm:spPr/>
      <dgm:t>
        <a:bodyPr/>
        <a:lstStyle/>
        <a:p>
          <a:r>
            <a:rPr lang="en-US" sz="1200">
              <a:cs typeface="+mj-cs"/>
            </a:rPr>
            <a:t>Biofilm</a:t>
          </a:r>
        </a:p>
      </dgm:t>
    </dgm:pt>
    <dgm:pt modelId="{1CA618AE-7EB6-47DB-BAB2-0220D706971D}" type="parTrans" cxnId="{CA8A6FC5-D932-4805-989A-37C2B9239DB5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CA2B014D-68A1-4010-92AD-37498F3CA7AE}" type="sibTrans" cxnId="{CA8A6FC5-D932-4805-989A-37C2B9239DB5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4577332C-FEBB-44D8-9305-ACF79668B0F4}" type="asst">
      <dgm:prSet custT="1"/>
      <dgm:spPr/>
      <dgm:t>
        <a:bodyPr/>
        <a:lstStyle/>
        <a:p>
          <a:r>
            <a:rPr lang="en-US" sz="1200" dirty="0" smtClean="0">
              <a:latin typeface="Times New Roman" panose="02020603050405020304" pitchFamily="18" charset="0"/>
              <a:cs typeface="+mj-cs"/>
            </a:rPr>
            <a:t>Control Co- Culture</a:t>
          </a:r>
          <a:endParaRPr lang="en-US" sz="1200">
            <a:cs typeface="+mj-cs"/>
          </a:endParaRPr>
        </a:p>
      </dgm:t>
    </dgm:pt>
    <dgm:pt modelId="{91F36C94-DE0C-4553-B13E-7486E7C1B09F}" type="parTrans" cxnId="{E8C45A49-513A-404C-A4FE-4BD29DA336FC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CBEB8516-0B0F-4D64-A0F0-16AB45FBCF3D}" type="sibTrans" cxnId="{E8C45A49-513A-404C-A4FE-4BD29DA336FC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C91CD5CA-98A2-4DC1-B0BE-8D801D59FF19}" type="pres">
      <dgm:prSet presAssocID="{2CF05CCE-B0F0-43E4-BE3B-13C6CA3CC14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95C56C88-2068-40F2-A9F3-778FD5435544}" type="pres">
      <dgm:prSet presAssocID="{213E89EA-E31F-4102-AC17-047152939DED}" presName="hierRoot1" presStyleCnt="0">
        <dgm:presLayoutVars>
          <dgm:hierBranch val="init"/>
        </dgm:presLayoutVars>
      </dgm:prSet>
      <dgm:spPr/>
    </dgm:pt>
    <dgm:pt modelId="{C1A8C644-32A3-46EC-8C57-18E9368AB39E}" type="pres">
      <dgm:prSet presAssocID="{213E89EA-E31F-4102-AC17-047152939DED}" presName="rootComposite1" presStyleCnt="0"/>
      <dgm:spPr/>
    </dgm:pt>
    <dgm:pt modelId="{44C012CD-6C46-4B87-8DA9-3E69C7C88791}" type="pres">
      <dgm:prSet presAssocID="{213E89EA-E31F-4102-AC17-047152939DED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0420189-7AF1-484D-967B-9712FA749256}" type="pres">
      <dgm:prSet presAssocID="{213E89EA-E31F-4102-AC17-047152939DED}" presName="rootConnector1" presStyleLbl="node1" presStyleIdx="0" presStyleCnt="0"/>
      <dgm:spPr/>
      <dgm:t>
        <a:bodyPr/>
        <a:lstStyle/>
        <a:p>
          <a:endParaRPr lang="en-US"/>
        </a:p>
      </dgm:t>
    </dgm:pt>
    <dgm:pt modelId="{FAA19533-7ECF-4488-8055-CF7D0347E6CD}" type="pres">
      <dgm:prSet presAssocID="{213E89EA-E31F-4102-AC17-047152939DED}" presName="hierChild2" presStyleCnt="0"/>
      <dgm:spPr/>
    </dgm:pt>
    <dgm:pt modelId="{BA166138-A2BF-48FA-B5BF-CD36CF331002}" type="pres">
      <dgm:prSet presAssocID="{9D6E4D20-FEA5-4494-BA1E-8D90982F410D}" presName="Name37" presStyleLbl="parChTrans1D2" presStyleIdx="0" presStyleCnt="5"/>
      <dgm:spPr/>
      <dgm:t>
        <a:bodyPr/>
        <a:lstStyle/>
        <a:p>
          <a:endParaRPr lang="en-US"/>
        </a:p>
      </dgm:t>
    </dgm:pt>
    <dgm:pt modelId="{AAF5AC62-1C52-4EBC-927B-1746046B50D4}" type="pres">
      <dgm:prSet presAssocID="{6D2AF729-D7A4-4BEA-BF81-D8A98979DA6F}" presName="hierRoot2" presStyleCnt="0">
        <dgm:presLayoutVars>
          <dgm:hierBranch val="init"/>
        </dgm:presLayoutVars>
      </dgm:prSet>
      <dgm:spPr/>
    </dgm:pt>
    <dgm:pt modelId="{F66C42AA-8115-4C9F-BFFF-82AD9F38459F}" type="pres">
      <dgm:prSet presAssocID="{6D2AF729-D7A4-4BEA-BF81-D8A98979DA6F}" presName="rootComposite" presStyleCnt="0"/>
      <dgm:spPr/>
    </dgm:pt>
    <dgm:pt modelId="{4B438176-A7B6-4936-81A2-C6EF1FFC6901}" type="pres">
      <dgm:prSet presAssocID="{6D2AF729-D7A4-4BEA-BF81-D8A98979DA6F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B1C73A6-5D78-4B3D-BD61-6E0456B4BD85}" type="pres">
      <dgm:prSet presAssocID="{6D2AF729-D7A4-4BEA-BF81-D8A98979DA6F}" presName="rootConnector" presStyleLbl="node2" presStyleIdx="0" presStyleCnt="3"/>
      <dgm:spPr/>
      <dgm:t>
        <a:bodyPr/>
        <a:lstStyle/>
        <a:p>
          <a:endParaRPr lang="en-US"/>
        </a:p>
      </dgm:t>
    </dgm:pt>
    <dgm:pt modelId="{0A38EBB9-0C7E-4A32-A8A4-E5FCA17DBC20}" type="pres">
      <dgm:prSet presAssocID="{6D2AF729-D7A4-4BEA-BF81-D8A98979DA6F}" presName="hierChild4" presStyleCnt="0"/>
      <dgm:spPr/>
    </dgm:pt>
    <dgm:pt modelId="{A6650D8D-F721-4846-BC47-8B000DEBD573}" type="pres">
      <dgm:prSet presAssocID="{6D2AF729-D7A4-4BEA-BF81-D8A98979DA6F}" presName="hierChild5" presStyleCnt="0"/>
      <dgm:spPr/>
    </dgm:pt>
    <dgm:pt modelId="{E3FB452F-9A77-49D2-BA1A-F38763E80864}" type="pres">
      <dgm:prSet presAssocID="{1CA618AE-7EB6-47DB-BAB2-0220D706971D}" presName="Name37" presStyleLbl="parChTrans1D2" presStyleIdx="1" presStyleCnt="5"/>
      <dgm:spPr/>
      <dgm:t>
        <a:bodyPr/>
        <a:lstStyle/>
        <a:p>
          <a:endParaRPr lang="en-US"/>
        </a:p>
      </dgm:t>
    </dgm:pt>
    <dgm:pt modelId="{AF1FDF78-2AF9-432F-A53D-7B6C1A7DA2ED}" type="pres">
      <dgm:prSet presAssocID="{D158DDD4-69F0-416F-9460-6F8553A64032}" presName="hierRoot2" presStyleCnt="0">
        <dgm:presLayoutVars>
          <dgm:hierBranch val="init"/>
        </dgm:presLayoutVars>
      </dgm:prSet>
      <dgm:spPr/>
    </dgm:pt>
    <dgm:pt modelId="{2D60898C-1015-48AB-BE9D-46B580B852D9}" type="pres">
      <dgm:prSet presAssocID="{D158DDD4-69F0-416F-9460-6F8553A64032}" presName="rootComposite" presStyleCnt="0"/>
      <dgm:spPr/>
    </dgm:pt>
    <dgm:pt modelId="{7B947F36-7DB4-4C44-B4FC-ABB7311FF339}" type="pres">
      <dgm:prSet presAssocID="{D158DDD4-69F0-416F-9460-6F8553A64032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1DA50A3-F628-4B40-9746-CFE20315BFA3}" type="pres">
      <dgm:prSet presAssocID="{D158DDD4-69F0-416F-9460-6F8553A64032}" presName="rootConnector" presStyleLbl="node2" presStyleIdx="1" presStyleCnt="3"/>
      <dgm:spPr/>
      <dgm:t>
        <a:bodyPr/>
        <a:lstStyle/>
        <a:p>
          <a:endParaRPr lang="en-US"/>
        </a:p>
      </dgm:t>
    </dgm:pt>
    <dgm:pt modelId="{082F34A3-A5D0-48AE-913F-0871C260B1A8}" type="pres">
      <dgm:prSet presAssocID="{D158DDD4-69F0-416F-9460-6F8553A64032}" presName="hierChild4" presStyleCnt="0"/>
      <dgm:spPr/>
    </dgm:pt>
    <dgm:pt modelId="{A291EA6E-AAFE-4132-A8FE-F5DD6F6D8566}" type="pres">
      <dgm:prSet presAssocID="{D158DDD4-69F0-416F-9460-6F8553A64032}" presName="hierChild5" presStyleCnt="0"/>
      <dgm:spPr/>
    </dgm:pt>
    <dgm:pt modelId="{3F34B852-4276-40D0-A51D-6CAEA81F9E3B}" type="pres">
      <dgm:prSet presAssocID="{0277EC59-E025-4816-83F4-1720DA8ED31C}" presName="Name37" presStyleLbl="parChTrans1D2" presStyleIdx="2" presStyleCnt="5"/>
      <dgm:spPr/>
      <dgm:t>
        <a:bodyPr/>
        <a:lstStyle/>
        <a:p>
          <a:endParaRPr lang="en-US"/>
        </a:p>
      </dgm:t>
    </dgm:pt>
    <dgm:pt modelId="{3BBEC9AA-EAD9-464C-9EC6-AEDA38644FC1}" type="pres">
      <dgm:prSet presAssocID="{69D014FF-939F-46D3-AF5B-E334560F2F10}" presName="hierRoot2" presStyleCnt="0">
        <dgm:presLayoutVars>
          <dgm:hierBranch val="init"/>
        </dgm:presLayoutVars>
      </dgm:prSet>
      <dgm:spPr/>
    </dgm:pt>
    <dgm:pt modelId="{12A3B350-56A2-449F-957E-CD360E47AD01}" type="pres">
      <dgm:prSet presAssocID="{69D014FF-939F-46D3-AF5B-E334560F2F10}" presName="rootComposite" presStyleCnt="0"/>
      <dgm:spPr/>
    </dgm:pt>
    <dgm:pt modelId="{1839C244-D876-4FA7-9E8D-19650F6C0218}" type="pres">
      <dgm:prSet presAssocID="{69D014FF-939F-46D3-AF5B-E334560F2F10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79CEDE3-338E-4A90-A25D-AD4B9CA27135}" type="pres">
      <dgm:prSet presAssocID="{69D014FF-939F-46D3-AF5B-E334560F2F10}" presName="rootConnector" presStyleLbl="node2" presStyleIdx="2" presStyleCnt="3"/>
      <dgm:spPr/>
      <dgm:t>
        <a:bodyPr/>
        <a:lstStyle/>
        <a:p>
          <a:endParaRPr lang="en-US"/>
        </a:p>
      </dgm:t>
    </dgm:pt>
    <dgm:pt modelId="{F180B2B5-392F-4AE7-ACB0-F8B6511AB4F1}" type="pres">
      <dgm:prSet presAssocID="{69D014FF-939F-46D3-AF5B-E334560F2F10}" presName="hierChild4" presStyleCnt="0"/>
      <dgm:spPr/>
    </dgm:pt>
    <dgm:pt modelId="{B6EF3F5D-7CFE-4B7F-9BBC-7779949B2169}" type="pres">
      <dgm:prSet presAssocID="{69D014FF-939F-46D3-AF5B-E334560F2F10}" presName="hierChild5" presStyleCnt="0"/>
      <dgm:spPr/>
    </dgm:pt>
    <dgm:pt modelId="{6ED7BD38-5096-460A-952D-8A92702D7BF2}" type="pres">
      <dgm:prSet presAssocID="{213E89EA-E31F-4102-AC17-047152939DED}" presName="hierChild3" presStyleCnt="0"/>
      <dgm:spPr/>
    </dgm:pt>
    <dgm:pt modelId="{EDFBDC03-7846-41CE-A18B-875ED0658113}" type="pres">
      <dgm:prSet presAssocID="{E4E82153-6D71-45DC-A920-BDA0425B815F}" presName="Name111" presStyleLbl="parChTrans1D2" presStyleIdx="3" presStyleCnt="5"/>
      <dgm:spPr/>
      <dgm:t>
        <a:bodyPr/>
        <a:lstStyle/>
        <a:p>
          <a:endParaRPr lang="en-US"/>
        </a:p>
      </dgm:t>
    </dgm:pt>
    <dgm:pt modelId="{162790A9-6989-4FEF-BFA1-5349C0300181}" type="pres">
      <dgm:prSet presAssocID="{32D03FCE-F012-4EB8-B4AD-8062A174010F}" presName="hierRoot3" presStyleCnt="0">
        <dgm:presLayoutVars>
          <dgm:hierBranch val="init"/>
        </dgm:presLayoutVars>
      </dgm:prSet>
      <dgm:spPr/>
    </dgm:pt>
    <dgm:pt modelId="{1769630A-7358-42D9-9E10-75AE9ECB41D9}" type="pres">
      <dgm:prSet presAssocID="{32D03FCE-F012-4EB8-B4AD-8062A174010F}" presName="rootComposite3" presStyleCnt="0"/>
      <dgm:spPr/>
    </dgm:pt>
    <dgm:pt modelId="{6AB2B30A-2B19-4A41-AB76-975AA6E99FBD}" type="pres">
      <dgm:prSet presAssocID="{32D03FCE-F012-4EB8-B4AD-8062A174010F}" presName="rootText3" presStyleLbl="asst1" presStyleIdx="0" presStyleCnt="2" custLinFactNeighborX="-9056" custLinFactNeighborY="-1584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72C2EBB-C409-4B88-BD87-36B3D0C1236B}" type="pres">
      <dgm:prSet presAssocID="{32D03FCE-F012-4EB8-B4AD-8062A174010F}" presName="rootConnector3" presStyleLbl="asst1" presStyleIdx="0" presStyleCnt="2"/>
      <dgm:spPr/>
      <dgm:t>
        <a:bodyPr/>
        <a:lstStyle/>
        <a:p>
          <a:endParaRPr lang="en-US"/>
        </a:p>
      </dgm:t>
    </dgm:pt>
    <dgm:pt modelId="{9DCAEFC8-DE56-486F-AE62-0EDE05B549E6}" type="pres">
      <dgm:prSet presAssocID="{32D03FCE-F012-4EB8-B4AD-8062A174010F}" presName="hierChild6" presStyleCnt="0"/>
      <dgm:spPr/>
    </dgm:pt>
    <dgm:pt modelId="{526A2AF1-C38B-485C-BE6C-2CFE6E08F0D8}" type="pres">
      <dgm:prSet presAssocID="{32D03FCE-F012-4EB8-B4AD-8062A174010F}" presName="hierChild7" presStyleCnt="0"/>
      <dgm:spPr/>
    </dgm:pt>
    <dgm:pt modelId="{E71C9E13-3531-47B3-B67D-856FE4DD57DD}" type="pres">
      <dgm:prSet presAssocID="{91F36C94-DE0C-4553-B13E-7486E7C1B09F}" presName="Name111" presStyleLbl="parChTrans1D2" presStyleIdx="4" presStyleCnt="5"/>
      <dgm:spPr/>
      <dgm:t>
        <a:bodyPr/>
        <a:lstStyle/>
        <a:p>
          <a:endParaRPr lang="en-US"/>
        </a:p>
      </dgm:t>
    </dgm:pt>
    <dgm:pt modelId="{CE2ECC87-D07C-40BB-8BD0-D5B648690D5E}" type="pres">
      <dgm:prSet presAssocID="{4577332C-FEBB-44D8-9305-ACF79668B0F4}" presName="hierRoot3" presStyleCnt="0">
        <dgm:presLayoutVars>
          <dgm:hierBranch val="init"/>
        </dgm:presLayoutVars>
      </dgm:prSet>
      <dgm:spPr/>
    </dgm:pt>
    <dgm:pt modelId="{AE1F4DF7-5185-4908-B772-2316A7F57F37}" type="pres">
      <dgm:prSet presAssocID="{4577332C-FEBB-44D8-9305-ACF79668B0F4}" presName="rootComposite3" presStyleCnt="0"/>
      <dgm:spPr/>
    </dgm:pt>
    <dgm:pt modelId="{87FD2B66-7DDC-4AF7-AA77-0C8B36857810}" type="pres">
      <dgm:prSet presAssocID="{4577332C-FEBB-44D8-9305-ACF79668B0F4}" presName="rootText3" presStyleLbl="asst1" presStyleIdx="1" presStyleCnt="2" custLinFactNeighborX="898" custLinFactNeighborY="-1257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4676963-12D2-4731-88EE-0131A4316BD6}" type="pres">
      <dgm:prSet presAssocID="{4577332C-FEBB-44D8-9305-ACF79668B0F4}" presName="rootConnector3" presStyleLbl="asst1" presStyleIdx="1" presStyleCnt="2"/>
      <dgm:spPr/>
      <dgm:t>
        <a:bodyPr/>
        <a:lstStyle/>
        <a:p>
          <a:endParaRPr lang="en-US"/>
        </a:p>
      </dgm:t>
    </dgm:pt>
    <dgm:pt modelId="{851F9A83-1D10-4087-B445-B7CB0215FD00}" type="pres">
      <dgm:prSet presAssocID="{4577332C-FEBB-44D8-9305-ACF79668B0F4}" presName="hierChild6" presStyleCnt="0"/>
      <dgm:spPr/>
    </dgm:pt>
    <dgm:pt modelId="{BA73AC4F-18CB-4B75-9C74-818AC095E2A5}" type="pres">
      <dgm:prSet presAssocID="{4577332C-FEBB-44D8-9305-ACF79668B0F4}" presName="hierChild7" presStyleCnt="0"/>
      <dgm:spPr/>
    </dgm:pt>
  </dgm:ptLst>
  <dgm:cxnLst>
    <dgm:cxn modelId="{F96DE9F4-6FE8-419D-A25F-31B9B581F9B1}" type="presOf" srcId="{32D03FCE-F012-4EB8-B4AD-8062A174010F}" destId="{172C2EBB-C409-4B88-BD87-36B3D0C1236B}" srcOrd="1" destOrd="0" presId="urn:microsoft.com/office/officeart/2005/8/layout/orgChart1"/>
    <dgm:cxn modelId="{FE3E53D4-27B9-4E42-9F31-76CA0DF76F69}" type="presOf" srcId="{D158DDD4-69F0-416F-9460-6F8553A64032}" destId="{7B947F36-7DB4-4C44-B4FC-ABB7311FF339}" srcOrd="0" destOrd="0" presId="urn:microsoft.com/office/officeart/2005/8/layout/orgChart1"/>
    <dgm:cxn modelId="{7B14E6B2-9BAA-4D3C-8135-F057FDC3D253}" type="presOf" srcId="{4577332C-FEBB-44D8-9305-ACF79668B0F4}" destId="{87FD2B66-7DDC-4AF7-AA77-0C8B36857810}" srcOrd="0" destOrd="0" presId="urn:microsoft.com/office/officeart/2005/8/layout/orgChart1"/>
    <dgm:cxn modelId="{633326C4-B7AC-4DDF-89CF-FAC39A885E82}" type="presOf" srcId="{32D03FCE-F012-4EB8-B4AD-8062A174010F}" destId="{6AB2B30A-2B19-4A41-AB76-975AA6E99FBD}" srcOrd="0" destOrd="0" presId="urn:microsoft.com/office/officeart/2005/8/layout/orgChart1"/>
    <dgm:cxn modelId="{22E173BE-34EE-4347-895D-2DFBBDDD902C}" type="presOf" srcId="{6D2AF729-D7A4-4BEA-BF81-D8A98979DA6F}" destId="{4B438176-A7B6-4936-81A2-C6EF1FFC6901}" srcOrd="0" destOrd="0" presId="urn:microsoft.com/office/officeart/2005/8/layout/orgChart1"/>
    <dgm:cxn modelId="{01667745-A672-4982-A41E-4935946AD4A0}" type="presOf" srcId="{69D014FF-939F-46D3-AF5B-E334560F2F10}" destId="{1839C244-D876-4FA7-9E8D-19650F6C0218}" srcOrd="0" destOrd="0" presId="urn:microsoft.com/office/officeart/2005/8/layout/orgChart1"/>
    <dgm:cxn modelId="{55F9382C-4B27-4A1B-8B86-CD72FB5A9F1E}" type="presOf" srcId="{1CA618AE-7EB6-47DB-BAB2-0220D706971D}" destId="{E3FB452F-9A77-49D2-BA1A-F38763E80864}" srcOrd="0" destOrd="0" presId="urn:microsoft.com/office/officeart/2005/8/layout/orgChart1"/>
    <dgm:cxn modelId="{3AA1FB51-26B1-4E15-AA5E-D91B426B14A8}" type="presOf" srcId="{E4E82153-6D71-45DC-A920-BDA0425B815F}" destId="{EDFBDC03-7846-41CE-A18B-875ED0658113}" srcOrd="0" destOrd="0" presId="urn:microsoft.com/office/officeart/2005/8/layout/orgChart1"/>
    <dgm:cxn modelId="{CE4B8AE1-DE89-40FC-8FEC-B7CFF08867B4}" type="presOf" srcId="{213E89EA-E31F-4102-AC17-047152939DED}" destId="{90420189-7AF1-484D-967B-9712FA749256}" srcOrd="1" destOrd="0" presId="urn:microsoft.com/office/officeart/2005/8/layout/orgChart1"/>
    <dgm:cxn modelId="{6689190A-74D0-4714-8809-CAEBD57669C2}" type="presOf" srcId="{D158DDD4-69F0-416F-9460-6F8553A64032}" destId="{41DA50A3-F628-4B40-9746-CFE20315BFA3}" srcOrd="1" destOrd="0" presId="urn:microsoft.com/office/officeart/2005/8/layout/orgChart1"/>
    <dgm:cxn modelId="{CA8A6FC5-D932-4805-989A-37C2B9239DB5}" srcId="{213E89EA-E31F-4102-AC17-047152939DED}" destId="{D158DDD4-69F0-416F-9460-6F8553A64032}" srcOrd="2" destOrd="0" parTransId="{1CA618AE-7EB6-47DB-BAB2-0220D706971D}" sibTransId="{CA2B014D-68A1-4010-92AD-37498F3CA7AE}"/>
    <dgm:cxn modelId="{2756215A-D560-4E85-9D36-0E36FB49A231}" type="presOf" srcId="{0277EC59-E025-4816-83F4-1720DA8ED31C}" destId="{3F34B852-4276-40D0-A51D-6CAEA81F9E3B}" srcOrd="0" destOrd="0" presId="urn:microsoft.com/office/officeart/2005/8/layout/orgChart1"/>
    <dgm:cxn modelId="{E8C45A49-513A-404C-A4FE-4BD29DA336FC}" srcId="{213E89EA-E31F-4102-AC17-047152939DED}" destId="{4577332C-FEBB-44D8-9305-ACF79668B0F4}" srcOrd="4" destOrd="0" parTransId="{91F36C94-DE0C-4553-B13E-7486E7C1B09F}" sibTransId="{CBEB8516-0B0F-4D64-A0F0-16AB45FBCF3D}"/>
    <dgm:cxn modelId="{9BFA6845-9CCC-41BA-B333-BCAEF3594C1A}" type="presOf" srcId="{4577332C-FEBB-44D8-9305-ACF79668B0F4}" destId="{44676963-12D2-4731-88EE-0131A4316BD6}" srcOrd="1" destOrd="0" presId="urn:microsoft.com/office/officeart/2005/8/layout/orgChart1"/>
    <dgm:cxn modelId="{E5734E71-27B6-49AE-850B-4D74C57B01AC}" type="presOf" srcId="{9D6E4D20-FEA5-4494-BA1E-8D90982F410D}" destId="{BA166138-A2BF-48FA-B5BF-CD36CF331002}" srcOrd="0" destOrd="0" presId="urn:microsoft.com/office/officeart/2005/8/layout/orgChart1"/>
    <dgm:cxn modelId="{D295F0C2-7999-43C9-B899-0341FEF445F4}" srcId="{2CF05CCE-B0F0-43E4-BE3B-13C6CA3CC141}" destId="{213E89EA-E31F-4102-AC17-047152939DED}" srcOrd="0" destOrd="0" parTransId="{E75ECD93-4D9E-4E64-BE2E-8A075321B497}" sibTransId="{E4837D70-B5B1-494B-9030-900B256E51D6}"/>
    <dgm:cxn modelId="{5EC7AE7C-5572-49B8-AABD-5DC3C246590E}" srcId="{213E89EA-E31F-4102-AC17-047152939DED}" destId="{32D03FCE-F012-4EB8-B4AD-8062A174010F}" srcOrd="0" destOrd="0" parTransId="{E4E82153-6D71-45DC-A920-BDA0425B815F}" sibTransId="{14D94118-D4A1-439C-8E9F-9C474CDBFBA6}"/>
    <dgm:cxn modelId="{53AAE580-E9C0-40BB-B8A2-7ACF4A74289C}" srcId="{213E89EA-E31F-4102-AC17-047152939DED}" destId="{69D014FF-939F-46D3-AF5B-E334560F2F10}" srcOrd="3" destOrd="0" parTransId="{0277EC59-E025-4816-83F4-1720DA8ED31C}" sibTransId="{244C301C-302B-43E7-99C0-E72432FB668D}"/>
    <dgm:cxn modelId="{22EA6D26-95CE-4F78-B0C1-2C43497AB63B}" type="presOf" srcId="{6D2AF729-D7A4-4BEA-BF81-D8A98979DA6F}" destId="{BB1C73A6-5D78-4B3D-BD61-6E0456B4BD85}" srcOrd="1" destOrd="0" presId="urn:microsoft.com/office/officeart/2005/8/layout/orgChart1"/>
    <dgm:cxn modelId="{64E389B8-0337-4991-8512-39E97A36FEA2}" srcId="{213E89EA-E31F-4102-AC17-047152939DED}" destId="{6D2AF729-D7A4-4BEA-BF81-D8A98979DA6F}" srcOrd="1" destOrd="0" parTransId="{9D6E4D20-FEA5-4494-BA1E-8D90982F410D}" sibTransId="{09CA99E4-DEA1-4C97-B6BB-B8D46725B141}"/>
    <dgm:cxn modelId="{8C1348C8-6CDB-490F-97D0-30896F0010FD}" type="presOf" srcId="{2CF05CCE-B0F0-43E4-BE3B-13C6CA3CC141}" destId="{C91CD5CA-98A2-4DC1-B0BE-8D801D59FF19}" srcOrd="0" destOrd="0" presId="urn:microsoft.com/office/officeart/2005/8/layout/orgChart1"/>
    <dgm:cxn modelId="{6E33799C-8E6B-40F0-888C-507C28543EFF}" type="presOf" srcId="{213E89EA-E31F-4102-AC17-047152939DED}" destId="{44C012CD-6C46-4B87-8DA9-3E69C7C88791}" srcOrd="0" destOrd="0" presId="urn:microsoft.com/office/officeart/2005/8/layout/orgChart1"/>
    <dgm:cxn modelId="{B8088B5E-050F-4BCA-8AF8-DE271AB75174}" type="presOf" srcId="{91F36C94-DE0C-4553-B13E-7486E7C1B09F}" destId="{E71C9E13-3531-47B3-B67D-856FE4DD57DD}" srcOrd="0" destOrd="0" presId="urn:microsoft.com/office/officeart/2005/8/layout/orgChart1"/>
    <dgm:cxn modelId="{4D05C82A-03C0-4306-88C3-D3E470F5D090}" type="presOf" srcId="{69D014FF-939F-46D3-AF5B-E334560F2F10}" destId="{379CEDE3-338E-4A90-A25D-AD4B9CA27135}" srcOrd="1" destOrd="0" presId="urn:microsoft.com/office/officeart/2005/8/layout/orgChart1"/>
    <dgm:cxn modelId="{56FC6CC3-D637-4EF6-833B-61DA64EB7B1E}" type="presParOf" srcId="{C91CD5CA-98A2-4DC1-B0BE-8D801D59FF19}" destId="{95C56C88-2068-40F2-A9F3-778FD5435544}" srcOrd="0" destOrd="0" presId="urn:microsoft.com/office/officeart/2005/8/layout/orgChart1"/>
    <dgm:cxn modelId="{68B30EAB-1798-4D0C-B711-66B629A2DB6B}" type="presParOf" srcId="{95C56C88-2068-40F2-A9F3-778FD5435544}" destId="{C1A8C644-32A3-46EC-8C57-18E9368AB39E}" srcOrd="0" destOrd="0" presId="urn:microsoft.com/office/officeart/2005/8/layout/orgChart1"/>
    <dgm:cxn modelId="{4FA472C9-DBAE-40FB-AAB6-963870C854FB}" type="presParOf" srcId="{C1A8C644-32A3-46EC-8C57-18E9368AB39E}" destId="{44C012CD-6C46-4B87-8DA9-3E69C7C88791}" srcOrd="0" destOrd="0" presId="urn:microsoft.com/office/officeart/2005/8/layout/orgChart1"/>
    <dgm:cxn modelId="{9E06CA25-08F6-488E-BEF2-82B019A842C7}" type="presParOf" srcId="{C1A8C644-32A3-46EC-8C57-18E9368AB39E}" destId="{90420189-7AF1-484D-967B-9712FA749256}" srcOrd="1" destOrd="0" presId="urn:microsoft.com/office/officeart/2005/8/layout/orgChart1"/>
    <dgm:cxn modelId="{DB0FB59D-845A-406F-9337-76BE520C16BC}" type="presParOf" srcId="{95C56C88-2068-40F2-A9F3-778FD5435544}" destId="{FAA19533-7ECF-4488-8055-CF7D0347E6CD}" srcOrd="1" destOrd="0" presId="urn:microsoft.com/office/officeart/2005/8/layout/orgChart1"/>
    <dgm:cxn modelId="{57E407DD-235F-4276-AD3D-E15556AE7F93}" type="presParOf" srcId="{FAA19533-7ECF-4488-8055-CF7D0347E6CD}" destId="{BA166138-A2BF-48FA-B5BF-CD36CF331002}" srcOrd="0" destOrd="0" presId="urn:microsoft.com/office/officeart/2005/8/layout/orgChart1"/>
    <dgm:cxn modelId="{70F9C0CE-5FCA-4B4B-B6F0-CC7C0F2C4E3F}" type="presParOf" srcId="{FAA19533-7ECF-4488-8055-CF7D0347E6CD}" destId="{AAF5AC62-1C52-4EBC-927B-1746046B50D4}" srcOrd="1" destOrd="0" presId="urn:microsoft.com/office/officeart/2005/8/layout/orgChart1"/>
    <dgm:cxn modelId="{6E4BBE51-1A43-4ECE-9E2B-CD3581044C6D}" type="presParOf" srcId="{AAF5AC62-1C52-4EBC-927B-1746046B50D4}" destId="{F66C42AA-8115-4C9F-BFFF-82AD9F38459F}" srcOrd="0" destOrd="0" presId="urn:microsoft.com/office/officeart/2005/8/layout/orgChart1"/>
    <dgm:cxn modelId="{0D2FE6D7-E49F-4E99-BE48-87B4079562D5}" type="presParOf" srcId="{F66C42AA-8115-4C9F-BFFF-82AD9F38459F}" destId="{4B438176-A7B6-4936-81A2-C6EF1FFC6901}" srcOrd="0" destOrd="0" presId="urn:microsoft.com/office/officeart/2005/8/layout/orgChart1"/>
    <dgm:cxn modelId="{099A1473-C35D-4B34-9F30-8260C98411EF}" type="presParOf" srcId="{F66C42AA-8115-4C9F-BFFF-82AD9F38459F}" destId="{BB1C73A6-5D78-4B3D-BD61-6E0456B4BD85}" srcOrd="1" destOrd="0" presId="urn:microsoft.com/office/officeart/2005/8/layout/orgChart1"/>
    <dgm:cxn modelId="{85220DF1-27E7-4497-8F97-4A4637F7AD58}" type="presParOf" srcId="{AAF5AC62-1C52-4EBC-927B-1746046B50D4}" destId="{0A38EBB9-0C7E-4A32-A8A4-E5FCA17DBC20}" srcOrd="1" destOrd="0" presId="urn:microsoft.com/office/officeart/2005/8/layout/orgChart1"/>
    <dgm:cxn modelId="{27D54D21-E3F0-4410-9755-3E3C42D41619}" type="presParOf" srcId="{AAF5AC62-1C52-4EBC-927B-1746046B50D4}" destId="{A6650D8D-F721-4846-BC47-8B000DEBD573}" srcOrd="2" destOrd="0" presId="urn:microsoft.com/office/officeart/2005/8/layout/orgChart1"/>
    <dgm:cxn modelId="{6D41BD46-2B63-4AEB-AD09-A0CAAFA12DFB}" type="presParOf" srcId="{FAA19533-7ECF-4488-8055-CF7D0347E6CD}" destId="{E3FB452F-9A77-49D2-BA1A-F38763E80864}" srcOrd="2" destOrd="0" presId="urn:microsoft.com/office/officeart/2005/8/layout/orgChart1"/>
    <dgm:cxn modelId="{881FB6F4-71AC-4148-B01C-1819D999084B}" type="presParOf" srcId="{FAA19533-7ECF-4488-8055-CF7D0347E6CD}" destId="{AF1FDF78-2AF9-432F-A53D-7B6C1A7DA2ED}" srcOrd="3" destOrd="0" presId="urn:microsoft.com/office/officeart/2005/8/layout/orgChart1"/>
    <dgm:cxn modelId="{9BD697FF-431A-4458-83D2-4068EE03DCCF}" type="presParOf" srcId="{AF1FDF78-2AF9-432F-A53D-7B6C1A7DA2ED}" destId="{2D60898C-1015-48AB-BE9D-46B580B852D9}" srcOrd="0" destOrd="0" presId="urn:microsoft.com/office/officeart/2005/8/layout/orgChart1"/>
    <dgm:cxn modelId="{F2E9D2FA-6A20-4120-808D-6B3041F231CC}" type="presParOf" srcId="{2D60898C-1015-48AB-BE9D-46B580B852D9}" destId="{7B947F36-7DB4-4C44-B4FC-ABB7311FF339}" srcOrd="0" destOrd="0" presId="urn:microsoft.com/office/officeart/2005/8/layout/orgChart1"/>
    <dgm:cxn modelId="{892AF908-3150-4D3E-B580-B74C5694309D}" type="presParOf" srcId="{2D60898C-1015-48AB-BE9D-46B580B852D9}" destId="{41DA50A3-F628-4B40-9746-CFE20315BFA3}" srcOrd="1" destOrd="0" presId="urn:microsoft.com/office/officeart/2005/8/layout/orgChart1"/>
    <dgm:cxn modelId="{BA93E2E8-0A55-4AD4-86AA-4E12C2E54CA3}" type="presParOf" srcId="{AF1FDF78-2AF9-432F-A53D-7B6C1A7DA2ED}" destId="{082F34A3-A5D0-48AE-913F-0871C260B1A8}" srcOrd="1" destOrd="0" presId="urn:microsoft.com/office/officeart/2005/8/layout/orgChart1"/>
    <dgm:cxn modelId="{9D5179FC-1289-435F-8448-6B7AC2FF5F18}" type="presParOf" srcId="{AF1FDF78-2AF9-432F-A53D-7B6C1A7DA2ED}" destId="{A291EA6E-AAFE-4132-A8FE-F5DD6F6D8566}" srcOrd="2" destOrd="0" presId="urn:microsoft.com/office/officeart/2005/8/layout/orgChart1"/>
    <dgm:cxn modelId="{1FE3E39A-0A17-4ECF-9919-6C3556EB7A39}" type="presParOf" srcId="{FAA19533-7ECF-4488-8055-CF7D0347E6CD}" destId="{3F34B852-4276-40D0-A51D-6CAEA81F9E3B}" srcOrd="4" destOrd="0" presId="urn:microsoft.com/office/officeart/2005/8/layout/orgChart1"/>
    <dgm:cxn modelId="{555CD48D-287C-43B0-A5E2-7F9D5A542A18}" type="presParOf" srcId="{FAA19533-7ECF-4488-8055-CF7D0347E6CD}" destId="{3BBEC9AA-EAD9-464C-9EC6-AEDA38644FC1}" srcOrd="5" destOrd="0" presId="urn:microsoft.com/office/officeart/2005/8/layout/orgChart1"/>
    <dgm:cxn modelId="{0B04A6BA-C49D-4354-A760-E19E49C8A20C}" type="presParOf" srcId="{3BBEC9AA-EAD9-464C-9EC6-AEDA38644FC1}" destId="{12A3B350-56A2-449F-957E-CD360E47AD01}" srcOrd="0" destOrd="0" presId="urn:microsoft.com/office/officeart/2005/8/layout/orgChart1"/>
    <dgm:cxn modelId="{D4840B9F-3CAC-436F-AD58-B9164528E21A}" type="presParOf" srcId="{12A3B350-56A2-449F-957E-CD360E47AD01}" destId="{1839C244-D876-4FA7-9E8D-19650F6C0218}" srcOrd="0" destOrd="0" presId="urn:microsoft.com/office/officeart/2005/8/layout/orgChart1"/>
    <dgm:cxn modelId="{E15F8075-05AC-4571-8A67-A132E460B1FE}" type="presParOf" srcId="{12A3B350-56A2-449F-957E-CD360E47AD01}" destId="{379CEDE3-338E-4A90-A25D-AD4B9CA27135}" srcOrd="1" destOrd="0" presId="urn:microsoft.com/office/officeart/2005/8/layout/orgChart1"/>
    <dgm:cxn modelId="{1140961C-7706-4F2A-80F0-69FC5B45CBC0}" type="presParOf" srcId="{3BBEC9AA-EAD9-464C-9EC6-AEDA38644FC1}" destId="{F180B2B5-392F-4AE7-ACB0-F8B6511AB4F1}" srcOrd="1" destOrd="0" presId="urn:microsoft.com/office/officeart/2005/8/layout/orgChart1"/>
    <dgm:cxn modelId="{D0085C10-635B-4FC1-8D24-584856C5E23E}" type="presParOf" srcId="{3BBEC9AA-EAD9-464C-9EC6-AEDA38644FC1}" destId="{B6EF3F5D-7CFE-4B7F-9BBC-7779949B2169}" srcOrd="2" destOrd="0" presId="urn:microsoft.com/office/officeart/2005/8/layout/orgChart1"/>
    <dgm:cxn modelId="{28379A8F-03FA-44B2-82FF-269F53340DC0}" type="presParOf" srcId="{95C56C88-2068-40F2-A9F3-778FD5435544}" destId="{6ED7BD38-5096-460A-952D-8A92702D7BF2}" srcOrd="2" destOrd="0" presId="urn:microsoft.com/office/officeart/2005/8/layout/orgChart1"/>
    <dgm:cxn modelId="{BC07FD2D-714E-4544-B459-27F4C47CA1B5}" type="presParOf" srcId="{6ED7BD38-5096-460A-952D-8A92702D7BF2}" destId="{EDFBDC03-7846-41CE-A18B-875ED0658113}" srcOrd="0" destOrd="0" presId="urn:microsoft.com/office/officeart/2005/8/layout/orgChart1"/>
    <dgm:cxn modelId="{FE7FBFE3-E529-498E-9211-D84A2718A1E9}" type="presParOf" srcId="{6ED7BD38-5096-460A-952D-8A92702D7BF2}" destId="{162790A9-6989-4FEF-BFA1-5349C0300181}" srcOrd="1" destOrd="0" presId="urn:microsoft.com/office/officeart/2005/8/layout/orgChart1"/>
    <dgm:cxn modelId="{67B0E63A-6602-462F-A148-FCE4F6914D31}" type="presParOf" srcId="{162790A9-6989-4FEF-BFA1-5349C0300181}" destId="{1769630A-7358-42D9-9E10-75AE9ECB41D9}" srcOrd="0" destOrd="0" presId="urn:microsoft.com/office/officeart/2005/8/layout/orgChart1"/>
    <dgm:cxn modelId="{FFDD3B3B-AB3F-4527-B023-ECC1A0F4D6B1}" type="presParOf" srcId="{1769630A-7358-42D9-9E10-75AE9ECB41D9}" destId="{6AB2B30A-2B19-4A41-AB76-975AA6E99FBD}" srcOrd="0" destOrd="0" presId="urn:microsoft.com/office/officeart/2005/8/layout/orgChart1"/>
    <dgm:cxn modelId="{2C5A19F6-0338-447B-B766-5AD09437B72F}" type="presParOf" srcId="{1769630A-7358-42D9-9E10-75AE9ECB41D9}" destId="{172C2EBB-C409-4B88-BD87-36B3D0C1236B}" srcOrd="1" destOrd="0" presId="urn:microsoft.com/office/officeart/2005/8/layout/orgChart1"/>
    <dgm:cxn modelId="{271794D4-F652-4041-9D2F-E2E7DEBA4212}" type="presParOf" srcId="{162790A9-6989-4FEF-BFA1-5349C0300181}" destId="{9DCAEFC8-DE56-486F-AE62-0EDE05B549E6}" srcOrd="1" destOrd="0" presId="urn:microsoft.com/office/officeart/2005/8/layout/orgChart1"/>
    <dgm:cxn modelId="{A281BA05-5B96-400F-810B-460726A39E7A}" type="presParOf" srcId="{162790A9-6989-4FEF-BFA1-5349C0300181}" destId="{526A2AF1-C38B-485C-BE6C-2CFE6E08F0D8}" srcOrd="2" destOrd="0" presId="urn:microsoft.com/office/officeart/2005/8/layout/orgChart1"/>
    <dgm:cxn modelId="{36DBDDDF-1552-449E-A439-977DF4B31EB4}" type="presParOf" srcId="{6ED7BD38-5096-460A-952D-8A92702D7BF2}" destId="{E71C9E13-3531-47B3-B67D-856FE4DD57DD}" srcOrd="2" destOrd="0" presId="urn:microsoft.com/office/officeart/2005/8/layout/orgChart1"/>
    <dgm:cxn modelId="{3B35D582-5A5E-45BC-B8D0-5EB15C76A2F1}" type="presParOf" srcId="{6ED7BD38-5096-460A-952D-8A92702D7BF2}" destId="{CE2ECC87-D07C-40BB-8BD0-D5B648690D5E}" srcOrd="3" destOrd="0" presId="urn:microsoft.com/office/officeart/2005/8/layout/orgChart1"/>
    <dgm:cxn modelId="{F6742195-C172-4977-B68E-4B4E0F62A62B}" type="presParOf" srcId="{CE2ECC87-D07C-40BB-8BD0-D5B648690D5E}" destId="{AE1F4DF7-5185-4908-B772-2316A7F57F37}" srcOrd="0" destOrd="0" presId="urn:microsoft.com/office/officeart/2005/8/layout/orgChart1"/>
    <dgm:cxn modelId="{D9159690-B5B9-4261-8F31-96AD334C47F6}" type="presParOf" srcId="{AE1F4DF7-5185-4908-B772-2316A7F57F37}" destId="{87FD2B66-7DDC-4AF7-AA77-0C8B36857810}" srcOrd="0" destOrd="0" presId="urn:microsoft.com/office/officeart/2005/8/layout/orgChart1"/>
    <dgm:cxn modelId="{60550628-1C5D-4305-821F-0424A2126FE1}" type="presParOf" srcId="{AE1F4DF7-5185-4908-B772-2316A7F57F37}" destId="{44676963-12D2-4731-88EE-0131A4316BD6}" srcOrd="1" destOrd="0" presId="urn:microsoft.com/office/officeart/2005/8/layout/orgChart1"/>
    <dgm:cxn modelId="{7884D306-FEB5-446F-9FE8-1E896AB9AC17}" type="presParOf" srcId="{CE2ECC87-D07C-40BB-8BD0-D5B648690D5E}" destId="{851F9A83-1D10-4087-B445-B7CB0215FD00}" srcOrd="1" destOrd="0" presId="urn:microsoft.com/office/officeart/2005/8/layout/orgChart1"/>
    <dgm:cxn modelId="{EABA4BA3-DEFD-4376-94E3-5BBE0AA3B780}" type="presParOf" srcId="{CE2ECC87-D07C-40BB-8BD0-D5B648690D5E}" destId="{BA73AC4F-18CB-4B75-9C74-818AC095E2A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2CF05CCE-B0F0-43E4-BE3B-13C6CA3CC141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213E89EA-E31F-4102-AC17-047152939DED}">
      <dgm:prSet phldrT="[Text]" custT="1"/>
      <dgm:spPr/>
      <dgm:t>
        <a:bodyPr/>
        <a:lstStyle/>
        <a:p>
          <a:r>
            <a:rPr lang="en-US" sz="12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In-vitro</a:t>
          </a:r>
          <a:endParaRPr lang="en-US" sz="1200"/>
        </a:p>
      </dgm:t>
    </dgm:pt>
    <dgm:pt modelId="{E75ECD93-4D9E-4E64-BE2E-8A075321B497}" type="parTrans" cxnId="{D295F0C2-7999-43C9-B899-0341FEF445F4}">
      <dgm:prSet/>
      <dgm:spPr/>
      <dgm:t>
        <a:bodyPr/>
        <a:lstStyle/>
        <a:p>
          <a:endParaRPr lang="en-US" sz="1200"/>
        </a:p>
      </dgm:t>
    </dgm:pt>
    <dgm:pt modelId="{E4837D70-B5B1-494B-9030-900B256E51D6}" type="sibTrans" cxnId="{D295F0C2-7999-43C9-B899-0341FEF445F4}">
      <dgm:prSet/>
      <dgm:spPr/>
      <dgm:t>
        <a:bodyPr/>
        <a:lstStyle/>
        <a:p>
          <a:endParaRPr lang="en-US" sz="1200"/>
        </a:p>
      </dgm:t>
    </dgm:pt>
    <dgm:pt modelId="{32D03FCE-F012-4EB8-B4AD-8062A174010F}" type="asst">
      <dgm:prSet phldrT="[Text]" custT="1"/>
      <dgm:spPr/>
      <dgm:t>
        <a:bodyPr/>
        <a:lstStyle/>
        <a:p>
          <a:r>
            <a:rPr lang="en-US" sz="12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Control Mono Culture</a:t>
          </a:r>
          <a:endParaRPr lang="en-US" sz="1200"/>
        </a:p>
      </dgm:t>
    </dgm:pt>
    <dgm:pt modelId="{E4E82153-6D71-45DC-A920-BDA0425B815F}" type="parTrans" cxnId="{5EC7AE7C-5572-49B8-AABD-5DC3C246590E}">
      <dgm:prSet/>
      <dgm:spPr/>
      <dgm:t>
        <a:bodyPr/>
        <a:lstStyle/>
        <a:p>
          <a:endParaRPr lang="en-US" sz="1200"/>
        </a:p>
      </dgm:t>
    </dgm:pt>
    <dgm:pt modelId="{14D94118-D4A1-439C-8E9F-9C474CDBFBA6}" type="sibTrans" cxnId="{5EC7AE7C-5572-49B8-AABD-5DC3C246590E}">
      <dgm:prSet/>
      <dgm:spPr/>
      <dgm:t>
        <a:bodyPr/>
        <a:lstStyle/>
        <a:p>
          <a:endParaRPr lang="en-US" sz="1200"/>
        </a:p>
      </dgm:t>
    </dgm:pt>
    <dgm:pt modelId="{6D2AF729-D7A4-4BEA-BF81-D8A98979DA6F}">
      <dgm:prSet phldrT="[Text]" custT="1"/>
      <dgm:spPr/>
      <dgm:t>
        <a:bodyPr/>
        <a:lstStyle/>
        <a:p>
          <a:r>
            <a:rPr lang="en-US" sz="1200"/>
            <a:t>MIC</a:t>
          </a:r>
        </a:p>
      </dgm:t>
    </dgm:pt>
    <dgm:pt modelId="{9D6E4D20-FEA5-4494-BA1E-8D90982F410D}" type="parTrans" cxnId="{64E389B8-0337-4991-8512-39E97A36FEA2}">
      <dgm:prSet/>
      <dgm:spPr/>
      <dgm:t>
        <a:bodyPr/>
        <a:lstStyle/>
        <a:p>
          <a:endParaRPr lang="en-US" sz="1200"/>
        </a:p>
      </dgm:t>
    </dgm:pt>
    <dgm:pt modelId="{09CA99E4-DEA1-4C97-B6BB-B8D46725B141}" type="sibTrans" cxnId="{64E389B8-0337-4991-8512-39E97A36FEA2}">
      <dgm:prSet/>
      <dgm:spPr/>
      <dgm:t>
        <a:bodyPr/>
        <a:lstStyle/>
        <a:p>
          <a:endParaRPr lang="en-US" sz="1200"/>
        </a:p>
      </dgm:t>
    </dgm:pt>
    <dgm:pt modelId="{69D014FF-939F-46D3-AF5B-E334560F2F10}">
      <dgm:prSet phldrT="[Text]" custT="1"/>
      <dgm:spPr/>
      <dgm:t>
        <a:bodyPr/>
        <a:lstStyle/>
        <a:p>
          <a:r>
            <a:rPr lang="en-US" sz="1200"/>
            <a:t>Virulance Factor</a:t>
          </a:r>
        </a:p>
      </dgm:t>
    </dgm:pt>
    <dgm:pt modelId="{0277EC59-E025-4816-83F4-1720DA8ED31C}" type="parTrans" cxnId="{53AAE580-E9C0-40BB-B8A2-7ACF4A74289C}">
      <dgm:prSet/>
      <dgm:spPr/>
      <dgm:t>
        <a:bodyPr/>
        <a:lstStyle/>
        <a:p>
          <a:endParaRPr lang="en-US" sz="1200"/>
        </a:p>
      </dgm:t>
    </dgm:pt>
    <dgm:pt modelId="{244C301C-302B-43E7-99C0-E72432FB668D}" type="sibTrans" cxnId="{53AAE580-E9C0-40BB-B8A2-7ACF4A74289C}">
      <dgm:prSet/>
      <dgm:spPr/>
      <dgm:t>
        <a:bodyPr/>
        <a:lstStyle/>
        <a:p>
          <a:endParaRPr lang="en-US" sz="1200"/>
        </a:p>
      </dgm:t>
    </dgm:pt>
    <dgm:pt modelId="{D158DDD4-69F0-416F-9460-6F8553A64032}">
      <dgm:prSet custT="1"/>
      <dgm:spPr/>
      <dgm:t>
        <a:bodyPr/>
        <a:lstStyle/>
        <a:p>
          <a:r>
            <a:rPr lang="en-US" sz="1200"/>
            <a:t>Biofilm</a:t>
          </a:r>
        </a:p>
      </dgm:t>
    </dgm:pt>
    <dgm:pt modelId="{1CA618AE-7EB6-47DB-BAB2-0220D706971D}" type="parTrans" cxnId="{CA8A6FC5-D932-4805-989A-37C2B9239DB5}">
      <dgm:prSet/>
      <dgm:spPr/>
      <dgm:t>
        <a:bodyPr/>
        <a:lstStyle/>
        <a:p>
          <a:endParaRPr lang="en-US" sz="1200"/>
        </a:p>
      </dgm:t>
    </dgm:pt>
    <dgm:pt modelId="{CA2B014D-68A1-4010-92AD-37498F3CA7AE}" type="sibTrans" cxnId="{CA8A6FC5-D932-4805-989A-37C2B9239DB5}">
      <dgm:prSet/>
      <dgm:spPr/>
      <dgm:t>
        <a:bodyPr/>
        <a:lstStyle/>
        <a:p>
          <a:endParaRPr lang="en-US" sz="1200"/>
        </a:p>
      </dgm:t>
    </dgm:pt>
    <dgm:pt modelId="{4577332C-FEBB-44D8-9305-ACF79668B0F4}" type="asst">
      <dgm:prSet custT="1"/>
      <dgm:spPr/>
      <dgm:t>
        <a:bodyPr/>
        <a:lstStyle/>
        <a:p>
          <a:r>
            <a:rPr lang="en-US" sz="12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Control Co- Culture</a:t>
          </a:r>
          <a:endParaRPr lang="en-US" sz="1200"/>
        </a:p>
      </dgm:t>
    </dgm:pt>
    <dgm:pt modelId="{91F36C94-DE0C-4553-B13E-7486E7C1B09F}" type="parTrans" cxnId="{E8C45A49-513A-404C-A4FE-4BD29DA336FC}">
      <dgm:prSet/>
      <dgm:spPr/>
      <dgm:t>
        <a:bodyPr/>
        <a:lstStyle/>
        <a:p>
          <a:endParaRPr lang="en-US" sz="1200"/>
        </a:p>
      </dgm:t>
    </dgm:pt>
    <dgm:pt modelId="{CBEB8516-0B0F-4D64-A0F0-16AB45FBCF3D}" type="sibTrans" cxnId="{E8C45A49-513A-404C-A4FE-4BD29DA336FC}">
      <dgm:prSet/>
      <dgm:spPr/>
      <dgm:t>
        <a:bodyPr/>
        <a:lstStyle/>
        <a:p>
          <a:endParaRPr lang="en-US" sz="1200"/>
        </a:p>
      </dgm:t>
    </dgm:pt>
    <dgm:pt modelId="{C91CD5CA-98A2-4DC1-B0BE-8D801D59FF19}" type="pres">
      <dgm:prSet presAssocID="{2CF05CCE-B0F0-43E4-BE3B-13C6CA3CC14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95C56C88-2068-40F2-A9F3-778FD5435544}" type="pres">
      <dgm:prSet presAssocID="{213E89EA-E31F-4102-AC17-047152939DED}" presName="hierRoot1" presStyleCnt="0">
        <dgm:presLayoutVars>
          <dgm:hierBranch val="init"/>
        </dgm:presLayoutVars>
      </dgm:prSet>
      <dgm:spPr/>
    </dgm:pt>
    <dgm:pt modelId="{C1A8C644-32A3-46EC-8C57-18E9368AB39E}" type="pres">
      <dgm:prSet presAssocID="{213E89EA-E31F-4102-AC17-047152939DED}" presName="rootComposite1" presStyleCnt="0"/>
      <dgm:spPr/>
    </dgm:pt>
    <dgm:pt modelId="{44C012CD-6C46-4B87-8DA9-3E69C7C88791}" type="pres">
      <dgm:prSet presAssocID="{213E89EA-E31F-4102-AC17-047152939DED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0420189-7AF1-484D-967B-9712FA749256}" type="pres">
      <dgm:prSet presAssocID="{213E89EA-E31F-4102-AC17-047152939DED}" presName="rootConnector1" presStyleLbl="node1" presStyleIdx="0" presStyleCnt="0"/>
      <dgm:spPr/>
      <dgm:t>
        <a:bodyPr/>
        <a:lstStyle/>
        <a:p>
          <a:endParaRPr lang="en-US"/>
        </a:p>
      </dgm:t>
    </dgm:pt>
    <dgm:pt modelId="{FAA19533-7ECF-4488-8055-CF7D0347E6CD}" type="pres">
      <dgm:prSet presAssocID="{213E89EA-E31F-4102-AC17-047152939DED}" presName="hierChild2" presStyleCnt="0"/>
      <dgm:spPr/>
    </dgm:pt>
    <dgm:pt modelId="{BA166138-A2BF-48FA-B5BF-CD36CF331002}" type="pres">
      <dgm:prSet presAssocID="{9D6E4D20-FEA5-4494-BA1E-8D90982F410D}" presName="Name37" presStyleLbl="parChTrans1D2" presStyleIdx="0" presStyleCnt="5"/>
      <dgm:spPr/>
      <dgm:t>
        <a:bodyPr/>
        <a:lstStyle/>
        <a:p>
          <a:endParaRPr lang="en-US"/>
        </a:p>
      </dgm:t>
    </dgm:pt>
    <dgm:pt modelId="{AAF5AC62-1C52-4EBC-927B-1746046B50D4}" type="pres">
      <dgm:prSet presAssocID="{6D2AF729-D7A4-4BEA-BF81-D8A98979DA6F}" presName="hierRoot2" presStyleCnt="0">
        <dgm:presLayoutVars>
          <dgm:hierBranch val="init"/>
        </dgm:presLayoutVars>
      </dgm:prSet>
      <dgm:spPr/>
    </dgm:pt>
    <dgm:pt modelId="{F66C42AA-8115-4C9F-BFFF-82AD9F38459F}" type="pres">
      <dgm:prSet presAssocID="{6D2AF729-D7A4-4BEA-BF81-D8A98979DA6F}" presName="rootComposite" presStyleCnt="0"/>
      <dgm:spPr/>
    </dgm:pt>
    <dgm:pt modelId="{4B438176-A7B6-4936-81A2-C6EF1FFC6901}" type="pres">
      <dgm:prSet presAssocID="{6D2AF729-D7A4-4BEA-BF81-D8A98979DA6F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B1C73A6-5D78-4B3D-BD61-6E0456B4BD85}" type="pres">
      <dgm:prSet presAssocID="{6D2AF729-D7A4-4BEA-BF81-D8A98979DA6F}" presName="rootConnector" presStyleLbl="node2" presStyleIdx="0" presStyleCnt="3"/>
      <dgm:spPr/>
      <dgm:t>
        <a:bodyPr/>
        <a:lstStyle/>
        <a:p>
          <a:endParaRPr lang="en-US"/>
        </a:p>
      </dgm:t>
    </dgm:pt>
    <dgm:pt modelId="{0A38EBB9-0C7E-4A32-A8A4-E5FCA17DBC20}" type="pres">
      <dgm:prSet presAssocID="{6D2AF729-D7A4-4BEA-BF81-D8A98979DA6F}" presName="hierChild4" presStyleCnt="0"/>
      <dgm:spPr/>
    </dgm:pt>
    <dgm:pt modelId="{A6650D8D-F721-4846-BC47-8B000DEBD573}" type="pres">
      <dgm:prSet presAssocID="{6D2AF729-D7A4-4BEA-BF81-D8A98979DA6F}" presName="hierChild5" presStyleCnt="0"/>
      <dgm:spPr/>
    </dgm:pt>
    <dgm:pt modelId="{E3FB452F-9A77-49D2-BA1A-F38763E80864}" type="pres">
      <dgm:prSet presAssocID="{1CA618AE-7EB6-47DB-BAB2-0220D706971D}" presName="Name37" presStyleLbl="parChTrans1D2" presStyleIdx="1" presStyleCnt="5"/>
      <dgm:spPr/>
      <dgm:t>
        <a:bodyPr/>
        <a:lstStyle/>
        <a:p>
          <a:endParaRPr lang="en-US"/>
        </a:p>
      </dgm:t>
    </dgm:pt>
    <dgm:pt modelId="{AF1FDF78-2AF9-432F-A53D-7B6C1A7DA2ED}" type="pres">
      <dgm:prSet presAssocID="{D158DDD4-69F0-416F-9460-6F8553A64032}" presName="hierRoot2" presStyleCnt="0">
        <dgm:presLayoutVars>
          <dgm:hierBranch val="init"/>
        </dgm:presLayoutVars>
      </dgm:prSet>
      <dgm:spPr/>
    </dgm:pt>
    <dgm:pt modelId="{2D60898C-1015-48AB-BE9D-46B580B852D9}" type="pres">
      <dgm:prSet presAssocID="{D158DDD4-69F0-416F-9460-6F8553A64032}" presName="rootComposite" presStyleCnt="0"/>
      <dgm:spPr/>
    </dgm:pt>
    <dgm:pt modelId="{7B947F36-7DB4-4C44-B4FC-ABB7311FF339}" type="pres">
      <dgm:prSet presAssocID="{D158DDD4-69F0-416F-9460-6F8553A64032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1DA50A3-F628-4B40-9746-CFE20315BFA3}" type="pres">
      <dgm:prSet presAssocID="{D158DDD4-69F0-416F-9460-6F8553A64032}" presName="rootConnector" presStyleLbl="node2" presStyleIdx="1" presStyleCnt="3"/>
      <dgm:spPr/>
      <dgm:t>
        <a:bodyPr/>
        <a:lstStyle/>
        <a:p>
          <a:endParaRPr lang="en-US"/>
        </a:p>
      </dgm:t>
    </dgm:pt>
    <dgm:pt modelId="{082F34A3-A5D0-48AE-913F-0871C260B1A8}" type="pres">
      <dgm:prSet presAssocID="{D158DDD4-69F0-416F-9460-6F8553A64032}" presName="hierChild4" presStyleCnt="0"/>
      <dgm:spPr/>
    </dgm:pt>
    <dgm:pt modelId="{A291EA6E-AAFE-4132-A8FE-F5DD6F6D8566}" type="pres">
      <dgm:prSet presAssocID="{D158DDD4-69F0-416F-9460-6F8553A64032}" presName="hierChild5" presStyleCnt="0"/>
      <dgm:spPr/>
    </dgm:pt>
    <dgm:pt modelId="{3F34B852-4276-40D0-A51D-6CAEA81F9E3B}" type="pres">
      <dgm:prSet presAssocID="{0277EC59-E025-4816-83F4-1720DA8ED31C}" presName="Name37" presStyleLbl="parChTrans1D2" presStyleIdx="2" presStyleCnt="5"/>
      <dgm:spPr/>
      <dgm:t>
        <a:bodyPr/>
        <a:lstStyle/>
        <a:p>
          <a:endParaRPr lang="en-US"/>
        </a:p>
      </dgm:t>
    </dgm:pt>
    <dgm:pt modelId="{3BBEC9AA-EAD9-464C-9EC6-AEDA38644FC1}" type="pres">
      <dgm:prSet presAssocID="{69D014FF-939F-46D3-AF5B-E334560F2F10}" presName="hierRoot2" presStyleCnt="0">
        <dgm:presLayoutVars>
          <dgm:hierBranch val="init"/>
        </dgm:presLayoutVars>
      </dgm:prSet>
      <dgm:spPr/>
    </dgm:pt>
    <dgm:pt modelId="{12A3B350-56A2-449F-957E-CD360E47AD01}" type="pres">
      <dgm:prSet presAssocID="{69D014FF-939F-46D3-AF5B-E334560F2F10}" presName="rootComposite" presStyleCnt="0"/>
      <dgm:spPr/>
    </dgm:pt>
    <dgm:pt modelId="{1839C244-D876-4FA7-9E8D-19650F6C0218}" type="pres">
      <dgm:prSet presAssocID="{69D014FF-939F-46D3-AF5B-E334560F2F10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79CEDE3-338E-4A90-A25D-AD4B9CA27135}" type="pres">
      <dgm:prSet presAssocID="{69D014FF-939F-46D3-AF5B-E334560F2F10}" presName="rootConnector" presStyleLbl="node2" presStyleIdx="2" presStyleCnt="3"/>
      <dgm:spPr/>
      <dgm:t>
        <a:bodyPr/>
        <a:lstStyle/>
        <a:p>
          <a:endParaRPr lang="en-US"/>
        </a:p>
      </dgm:t>
    </dgm:pt>
    <dgm:pt modelId="{F180B2B5-392F-4AE7-ACB0-F8B6511AB4F1}" type="pres">
      <dgm:prSet presAssocID="{69D014FF-939F-46D3-AF5B-E334560F2F10}" presName="hierChild4" presStyleCnt="0"/>
      <dgm:spPr/>
    </dgm:pt>
    <dgm:pt modelId="{B6EF3F5D-7CFE-4B7F-9BBC-7779949B2169}" type="pres">
      <dgm:prSet presAssocID="{69D014FF-939F-46D3-AF5B-E334560F2F10}" presName="hierChild5" presStyleCnt="0"/>
      <dgm:spPr/>
    </dgm:pt>
    <dgm:pt modelId="{6ED7BD38-5096-460A-952D-8A92702D7BF2}" type="pres">
      <dgm:prSet presAssocID="{213E89EA-E31F-4102-AC17-047152939DED}" presName="hierChild3" presStyleCnt="0"/>
      <dgm:spPr/>
    </dgm:pt>
    <dgm:pt modelId="{EDFBDC03-7846-41CE-A18B-875ED0658113}" type="pres">
      <dgm:prSet presAssocID="{E4E82153-6D71-45DC-A920-BDA0425B815F}" presName="Name111" presStyleLbl="parChTrans1D2" presStyleIdx="3" presStyleCnt="5"/>
      <dgm:spPr/>
      <dgm:t>
        <a:bodyPr/>
        <a:lstStyle/>
        <a:p>
          <a:endParaRPr lang="en-US"/>
        </a:p>
      </dgm:t>
    </dgm:pt>
    <dgm:pt modelId="{162790A9-6989-4FEF-BFA1-5349C0300181}" type="pres">
      <dgm:prSet presAssocID="{32D03FCE-F012-4EB8-B4AD-8062A174010F}" presName="hierRoot3" presStyleCnt="0">
        <dgm:presLayoutVars>
          <dgm:hierBranch val="init"/>
        </dgm:presLayoutVars>
      </dgm:prSet>
      <dgm:spPr/>
    </dgm:pt>
    <dgm:pt modelId="{1769630A-7358-42D9-9E10-75AE9ECB41D9}" type="pres">
      <dgm:prSet presAssocID="{32D03FCE-F012-4EB8-B4AD-8062A174010F}" presName="rootComposite3" presStyleCnt="0"/>
      <dgm:spPr/>
    </dgm:pt>
    <dgm:pt modelId="{6AB2B30A-2B19-4A41-AB76-975AA6E99FBD}" type="pres">
      <dgm:prSet presAssocID="{32D03FCE-F012-4EB8-B4AD-8062A174010F}" presName="rootText3" presStyleLbl="asst1" presStyleIdx="0" presStyleCnt="2" custLinFactNeighborX="-9056" custLinFactNeighborY="-1584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72C2EBB-C409-4B88-BD87-36B3D0C1236B}" type="pres">
      <dgm:prSet presAssocID="{32D03FCE-F012-4EB8-B4AD-8062A174010F}" presName="rootConnector3" presStyleLbl="asst1" presStyleIdx="0" presStyleCnt="2"/>
      <dgm:spPr/>
      <dgm:t>
        <a:bodyPr/>
        <a:lstStyle/>
        <a:p>
          <a:endParaRPr lang="en-US"/>
        </a:p>
      </dgm:t>
    </dgm:pt>
    <dgm:pt modelId="{9DCAEFC8-DE56-486F-AE62-0EDE05B549E6}" type="pres">
      <dgm:prSet presAssocID="{32D03FCE-F012-4EB8-B4AD-8062A174010F}" presName="hierChild6" presStyleCnt="0"/>
      <dgm:spPr/>
    </dgm:pt>
    <dgm:pt modelId="{526A2AF1-C38B-485C-BE6C-2CFE6E08F0D8}" type="pres">
      <dgm:prSet presAssocID="{32D03FCE-F012-4EB8-B4AD-8062A174010F}" presName="hierChild7" presStyleCnt="0"/>
      <dgm:spPr/>
    </dgm:pt>
    <dgm:pt modelId="{E71C9E13-3531-47B3-B67D-856FE4DD57DD}" type="pres">
      <dgm:prSet presAssocID="{91F36C94-DE0C-4553-B13E-7486E7C1B09F}" presName="Name111" presStyleLbl="parChTrans1D2" presStyleIdx="4" presStyleCnt="5"/>
      <dgm:spPr/>
      <dgm:t>
        <a:bodyPr/>
        <a:lstStyle/>
        <a:p>
          <a:endParaRPr lang="en-US"/>
        </a:p>
      </dgm:t>
    </dgm:pt>
    <dgm:pt modelId="{CE2ECC87-D07C-40BB-8BD0-D5B648690D5E}" type="pres">
      <dgm:prSet presAssocID="{4577332C-FEBB-44D8-9305-ACF79668B0F4}" presName="hierRoot3" presStyleCnt="0">
        <dgm:presLayoutVars>
          <dgm:hierBranch val="init"/>
        </dgm:presLayoutVars>
      </dgm:prSet>
      <dgm:spPr/>
    </dgm:pt>
    <dgm:pt modelId="{AE1F4DF7-5185-4908-B772-2316A7F57F37}" type="pres">
      <dgm:prSet presAssocID="{4577332C-FEBB-44D8-9305-ACF79668B0F4}" presName="rootComposite3" presStyleCnt="0"/>
      <dgm:spPr/>
    </dgm:pt>
    <dgm:pt modelId="{87FD2B66-7DDC-4AF7-AA77-0C8B36857810}" type="pres">
      <dgm:prSet presAssocID="{4577332C-FEBB-44D8-9305-ACF79668B0F4}" presName="rootText3" presStyleLbl="asst1" presStyleIdx="1" presStyleCnt="2" custLinFactNeighborX="898" custLinFactNeighborY="-1257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4676963-12D2-4731-88EE-0131A4316BD6}" type="pres">
      <dgm:prSet presAssocID="{4577332C-FEBB-44D8-9305-ACF79668B0F4}" presName="rootConnector3" presStyleLbl="asst1" presStyleIdx="1" presStyleCnt="2"/>
      <dgm:spPr/>
      <dgm:t>
        <a:bodyPr/>
        <a:lstStyle/>
        <a:p>
          <a:endParaRPr lang="en-US"/>
        </a:p>
      </dgm:t>
    </dgm:pt>
    <dgm:pt modelId="{851F9A83-1D10-4087-B445-B7CB0215FD00}" type="pres">
      <dgm:prSet presAssocID="{4577332C-FEBB-44D8-9305-ACF79668B0F4}" presName="hierChild6" presStyleCnt="0"/>
      <dgm:spPr/>
    </dgm:pt>
    <dgm:pt modelId="{BA73AC4F-18CB-4B75-9C74-818AC095E2A5}" type="pres">
      <dgm:prSet presAssocID="{4577332C-FEBB-44D8-9305-ACF79668B0F4}" presName="hierChild7" presStyleCnt="0"/>
      <dgm:spPr/>
    </dgm:pt>
  </dgm:ptLst>
  <dgm:cxnLst>
    <dgm:cxn modelId="{5839FFEB-0D85-46F8-A25B-5D2253D0C72D}" type="presOf" srcId="{9D6E4D20-FEA5-4494-BA1E-8D90982F410D}" destId="{BA166138-A2BF-48FA-B5BF-CD36CF331002}" srcOrd="0" destOrd="0" presId="urn:microsoft.com/office/officeart/2005/8/layout/orgChart1"/>
    <dgm:cxn modelId="{F33359BA-D2F1-47A4-AB4C-BA50D19889C9}" type="presOf" srcId="{0277EC59-E025-4816-83F4-1720DA8ED31C}" destId="{3F34B852-4276-40D0-A51D-6CAEA81F9E3B}" srcOrd="0" destOrd="0" presId="urn:microsoft.com/office/officeart/2005/8/layout/orgChart1"/>
    <dgm:cxn modelId="{60AB93B3-ADE2-464A-8849-8A44F709C3D7}" type="presOf" srcId="{91F36C94-DE0C-4553-B13E-7486E7C1B09F}" destId="{E71C9E13-3531-47B3-B67D-856FE4DD57DD}" srcOrd="0" destOrd="0" presId="urn:microsoft.com/office/officeart/2005/8/layout/orgChart1"/>
    <dgm:cxn modelId="{A1DC21AA-1B6A-408C-8B10-53BD12E81F25}" type="presOf" srcId="{4577332C-FEBB-44D8-9305-ACF79668B0F4}" destId="{87FD2B66-7DDC-4AF7-AA77-0C8B36857810}" srcOrd="0" destOrd="0" presId="urn:microsoft.com/office/officeart/2005/8/layout/orgChart1"/>
    <dgm:cxn modelId="{6609119F-DF35-47EB-95F3-2BE30A1C181C}" type="presOf" srcId="{D158DDD4-69F0-416F-9460-6F8553A64032}" destId="{7B947F36-7DB4-4C44-B4FC-ABB7311FF339}" srcOrd="0" destOrd="0" presId="urn:microsoft.com/office/officeart/2005/8/layout/orgChart1"/>
    <dgm:cxn modelId="{4CCF6A5B-27C3-4A90-977A-F2473FC7E6D8}" type="presOf" srcId="{2CF05CCE-B0F0-43E4-BE3B-13C6CA3CC141}" destId="{C91CD5CA-98A2-4DC1-B0BE-8D801D59FF19}" srcOrd="0" destOrd="0" presId="urn:microsoft.com/office/officeart/2005/8/layout/orgChart1"/>
    <dgm:cxn modelId="{5EC7AE7C-5572-49B8-AABD-5DC3C246590E}" srcId="{213E89EA-E31F-4102-AC17-047152939DED}" destId="{32D03FCE-F012-4EB8-B4AD-8062A174010F}" srcOrd="0" destOrd="0" parTransId="{E4E82153-6D71-45DC-A920-BDA0425B815F}" sibTransId="{14D94118-D4A1-439C-8E9F-9C474CDBFBA6}"/>
    <dgm:cxn modelId="{E8C45A49-513A-404C-A4FE-4BD29DA336FC}" srcId="{213E89EA-E31F-4102-AC17-047152939DED}" destId="{4577332C-FEBB-44D8-9305-ACF79668B0F4}" srcOrd="4" destOrd="0" parTransId="{91F36C94-DE0C-4553-B13E-7486E7C1B09F}" sibTransId="{CBEB8516-0B0F-4D64-A0F0-16AB45FBCF3D}"/>
    <dgm:cxn modelId="{D8384892-9B4D-4A04-9C91-9A2FFE42EB81}" type="presOf" srcId="{69D014FF-939F-46D3-AF5B-E334560F2F10}" destId="{1839C244-D876-4FA7-9E8D-19650F6C0218}" srcOrd="0" destOrd="0" presId="urn:microsoft.com/office/officeart/2005/8/layout/orgChart1"/>
    <dgm:cxn modelId="{53AAE580-E9C0-40BB-B8A2-7ACF4A74289C}" srcId="{213E89EA-E31F-4102-AC17-047152939DED}" destId="{69D014FF-939F-46D3-AF5B-E334560F2F10}" srcOrd="3" destOrd="0" parTransId="{0277EC59-E025-4816-83F4-1720DA8ED31C}" sibTransId="{244C301C-302B-43E7-99C0-E72432FB668D}"/>
    <dgm:cxn modelId="{E1982852-5654-40D8-B8F3-8F92C2E1368C}" type="presOf" srcId="{6D2AF729-D7A4-4BEA-BF81-D8A98979DA6F}" destId="{BB1C73A6-5D78-4B3D-BD61-6E0456B4BD85}" srcOrd="1" destOrd="0" presId="urn:microsoft.com/office/officeart/2005/8/layout/orgChart1"/>
    <dgm:cxn modelId="{51DA3BB7-DE55-4ADA-8605-9388C35D6EA5}" type="presOf" srcId="{32D03FCE-F012-4EB8-B4AD-8062A174010F}" destId="{6AB2B30A-2B19-4A41-AB76-975AA6E99FBD}" srcOrd="0" destOrd="0" presId="urn:microsoft.com/office/officeart/2005/8/layout/orgChart1"/>
    <dgm:cxn modelId="{1890BFAC-870B-41DD-89FD-5185F702953D}" type="presOf" srcId="{69D014FF-939F-46D3-AF5B-E334560F2F10}" destId="{379CEDE3-338E-4A90-A25D-AD4B9CA27135}" srcOrd="1" destOrd="0" presId="urn:microsoft.com/office/officeart/2005/8/layout/orgChart1"/>
    <dgm:cxn modelId="{8168E636-30B2-4AF8-B009-30C446B7A22F}" type="presOf" srcId="{6D2AF729-D7A4-4BEA-BF81-D8A98979DA6F}" destId="{4B438176-A7B6-4936-81A2-C6EF1FFC6901}" srcOrd="0" destOrd="0" presId="urn:microsoft.com/office/officeart/2005/8/layout/orgChart1"/>
    <dgm:cxn modelId="{97BC0A69-4587-4F53-8BC9-C2B2EEA4713A}" type="presOf" srcId="{213E89EA-E31F-4102-AC17-047152939DED}" destId="{90420189-7AF1-484D-967B-9712FA749256}" srcOrd="1" destOrd="0" presId="urn:microsoft.com/office/officeart/2005/8/layout/orgChart1"/>
    <dgm:cxn modelId="{64E389B8-0337-4991-8512-39E97A36FEA2}" srcId="{213E89EA-E31F-4102-AC17-047152939DED}" destId="{6D2AF729-D7A4-4BEA-BF81-D8A98979DA6F}" srcOrd="1" destOrd="0" parTransId="{9D6E4D20-FEA5-4494-BA1E-8D90982F410D}" sibTransId="{09CA99E4-DEA1-4C97-B6BB-B8D46725B141}"/>
    <dgm:cxn modelId="{CA8A6FC5-D932-4805-989A-37C2B9239DB5}" srcId="{213E89EA-E31F-4102-AC17-047152939DED}" destId="{D158DDD4-69F0-416F-9460-6F8553A64032}" srcOrd="2" destOrd="0" parTransId="{1CA618AE-7EB6-47DB-BAB2-0220D706971D}" sibTransId="{CA2B014D-68A1-4010-92AD-37498F3CA7AE}"/>
    <dgm:cxn modelId="{EA1C4CF9-B218-44BE-906B-A42E150A312F}" type="presOf" srcId="{1CA618AE-7EB6-47DB-BAB2-0220D706971D}" destId="{E3FB452F-9A77-49D2-BA1A-F38763E80864}" srcOrd="0" destOrd="0" presId="urn:microsoft.com/office/officeart/2005/8/layout/orgChart1"/>
    <dgm:cxn modelId="{8A3B7B54-C67E-4D89-AFFA-64ED0E361367}" type="presOf" srcId="{32D03FCE-F012-4EB8-B4AD-8062A174010F}" destId="{172C2EBB-C409-4B88-BD87-36B3D0C1236B}" srcOrd="1" destOrd="0" presId="urn:microsoft.com/office/officeart/2005/8/layout/orgChart1"/>
    <dgm:cxn modelId="{D295F0C2-7999-43C9-B899-0341FEF445F4}" srcId="{2CF05CCE-B0F0-43E4-BE3B-13C6CA3CC141}" destId="{213E89EA-E31F-4102-AC17-047152939DED}" srcOrd="0" destOrd="0" parTransId="{E75ECD93-4D9E-4E64-BE2E-8A075321B497}" sibTransId="{E4837D70-B5B1-494B-9030-900B256E51D6}"/>
    <dgm:cxn modelId="{C2BCA2F1-2439-495E-9CF6-350C56FC2F37}" type="presOf" srcId="{E4E82153-6D71-45DC-A920-BDA0425B815F}" destId="{EDFBDC03-7846-41CE-A18B-875ED0658113}" srcOrd="0" destOrd="0" presId="urn:microsoft.com/office/officeart/2005/8/layout/orgChart1"/>
    <dgm:cxn modelId="{2BD3360D-6557-431D-9610-E9C2FA1266A0}" type="presOf" srcId="{D158DDD4-69F0-416F-9460-6F8553A64032}" destId="{41DA50A3-F628-4B40-9746-CFE20315BFA3}" srcOrd="1" destOrd="0" presId="urn:microsoft.com/office/officeart/2005/8/layout/orgChart1"/>
    <dgm:cxn modelId="{50CA615D-D4AF-40F9-BBF7-E0E68362F52D}" type="presOf" srcId="{4577332C-FEBB-44D8-9305-ACF79668B0F4}" destId="{44676963-12D2-4731-88EE-0131A4316BD6}" srcOrd="1" destOrd="0" presId="urn:microsoft.com/office/officeart/2005/8/layout/orgChart1"/>
    <dgm:cxn modelId="{687BE54F-07C7-4F64-8B5D-66EDA70A0A3E}" type="presOf" srcId="{213E89EA-E31F-4102-AC17-047152939DED}" destId="{44C012CD-6C46-4B87-8DA9-3E69C7C88791}" srcOrd="0" destOrd="0" presId="urn:microsoft.com/office/officeart/2005/8/layout/orgChart1"/>
    <dgm:cxn modelId="{E0C6CB85-FB77-4E45-A855-E6277E5AF052}" type="presParOf" srcId="{C91CD5CA-98A2-4DC1-B0BE-8D801D59FF19}" destId="{95C56C88-2068-40F2-A9F3-778FD5435544}" srcOrd="0" destOrd="0" presId="urn:microsoft.com/office/officeart/2005/8/layout/orgChart1"/>
    <dgm:cxn modelId="{FEDC87A5-3964-4C51-A284-42BEC984E81B}" type="presParOf" srcId="{95C56C88-2068-40F2-A9F3-778FD5435544}" destId="{C1A8C644-32A3-46EC-8C57-18E9368AB39E}" srcOrd="0" destOrd="0" presId="urn:microsoft.com/office/officeart/2005/8/layout/orgChart1"/>
    <dgm:cxn modelId="{47B4A5DE-02F6-454E-A554-E80B1814A3A8}" type="presParOf" srcId="{C1A8C644-32A3-46EC-8C57-18E9368AB39E}" destId="{44C012CD-6C46-4B87-8DA9-3E69C7C88791}" srcOrd="0" destOrd="0" presId="urn:microsoft.com/office/officeart/2005/8/layout/orgChart1"/>
    <dgm:cxn modelId="{93955BBC-6F94-47B4-9BF2-D747D8CFFAD9}" type="presParOf" srcId="{C1A8C644-32A3-46EC-8C57-18E9368AB39E}" destId="{90420189-7AF1-484D-967B-9712FA749256}" srcOrd="1" destOrd="0" presId="urn:microsoft.com/office/officeart/2005/8/layout/orgChart1"/>
    <dgm:cxn modelId="{0EF87CC2-B7B3-4511-9367-454984423436}" type="presParOf" srcId="{95C56C88-2068-40F2-A9F3-778FD5435544}" destId="{FAA19533-7ECF-4488-8055-CF7D0347E6CD}" srcOrd="1" destOrd="0" presId="urn:microsoft.com/office/officeart/2005/8/layout/orgChart1"/>
    <dgm:cxn modelId="{926AA125-D3A8-4371-BEBE-C28B310F5E6D}" type="presParOf" srcId="{FAA19533-7ECF-4488-8055-CF7D0347E6CD}" destId="{BA166138-A2BF-48FA-B5BF-CD36CF331002}" srcOrd="0" destOrd="0" presId="urn:microsoft.com/office/officeart/2005/8/layout/orgChart1"/>
    <dgm:cxn modelId="{9206C8DD-EB7B-45C1-B0A8-83579A7876F4}" type="presParOf" srcId="{FAA19533-7ECF-4488-8055-CF7D0347E6CD}" destId="{AAF5AC62-1C52-4EBC-927B-1746046B50D4}" srcOrd="1" destOrd="0" presId="urn:microsoft.com/office/officeart/2005/8/layout/orgChart1"/>
    <dgm:cxn modelId="{8841B457-355D-4861-A10C-B4E679C1B539}" type="presParOf" srcId="{AAF5AC62-1C52-4EBC-927B-1746046B50D4}" destId="{F66C42AA-8115-4C9F-BFFF-82AD9F38459F}" srcOrd="0" destOrd="0" presId="urn:microsoft.com/office/officeart/2005/8/layout/orgChart1"/>
    <dgm:cxn modelId="{4AA2CF75-CCFE-4F6C-8918-8F378404FD68}" type="presParOf" srcId="{F66C42AA-8115-4C9F-BFFF-82AD9F38459F}" destId="{4B438176-A7B6-4936-81A2-C6EF1FFC6901}" srcOrd="0" destOrd="0" presId="urn:microsoft.com/office/officeart/2005/8/layout/orgChart1"/>
    <dgm:cxn modelId="{FCBC861A-5462-4699-AEFC-E945EADAC0A5}" type="presParOf" srcId="{F66C42AA-8115-4C9F-BFFF-82AD9F38459F}" destId="{BB1C73A6-5D78-4B3D-BD61-6E0456B4BD85}" srcOrd="1" destOrd="0" presId="urn:microsoft.com/office/officeart/2005/8/layout/orgChart1"/>
    <dgm:cxn modelId="{DB194660-258A-47FD-B53A-4EDD86C73FA0}" type="presParOf" srcId="{AAF5AC62-1C52-4EBC-927B-1746046B50D4}" destId="{0A38EBB9-0C7E-4A32-A8A4-E5FCA17DBC20}" srcOrd="1" destOrd="0" presId="urn:microsoft.com/office/officeart/2005/8/layout/orgChart1"/>
    <dgm:cxn modelId="{96F60665-E301-439C-BFFB-E615B4C92707}" type="presParOf" srcId="{AAF5AC62-1C52-4EBC-927B-1746046B50D4}" destId="{A6650D8D-F721-4846-BC47-8B000DEBD573}" srcOrd="2" destOrd="0" presId="urn:microsoft.com/office/officeart/2005/8/layout/orgChart1"/>
    <dgm:cxn modelId="{4C5AE0EF-2850-4F81-81B6-A3370847CCB3}" type="presParOf" srcId="{FAA19533-7ECF-4488-8055-CF7D0347E6CD}" destId="{E3FB452F-9A77-49D2-BA1A-F38763E80864}" srcOrd="2" destOrd="0" presId="urn:microsoft.com/office/officeart/2005/8/layout/orgChart1"/>
    <dgm:cxn modelId="{4FFD9126-E911-409B-B655-A41703F9849D}" type="presParOf" srcId="{FAA19533-7ECF-4488-8055-CF7D0347E6CD}" destId="{AF1FDF78-2AF9-432F-A53D-7B6C1A7DA2ED}" srcOrd="3" destOrd="0" presId="urn:microsoft.com/office/officeart/2005/8/layout/orgChart1"/>
    <dgm:cxn modelId="{24E998C0-7505-4E85-AF6B-95B619EC6237}" type="presParOf" srcId="{AF1FDF78-2AF9-432F-A53D-7B6C1A7DA2ED}" destId="{2D60898C-1015-48AB-BE9D-46B580B852D9}" srcOrd="0" destOrd="0" presId="urn:microsoft.com/office/officeart/2005/8/layout/orgChart1"/>
    <dgm:cxn modelId="{B7424C0D-0436-4499-AFAA-D4C0C9AEE014}" type="presParOf" srcId="{2D60898C-1015-48AB-BE9D-46B580B852D9}" destId="{7B947F36-7DB4-4C44-B4FC-ABB7311FF339}" srcOrd="0" destOrd="0" presId="urn:microsoft.com/office/officeart/2005/8/layout/orgChart1"/>
    <dgm:cxn modelId="{225A176A-5474-42BA-B08F-AF77451F5417}" type="presParOf" srcId="{2D60898C-1015-48AB-BE9D-46B580B852D9}" destId="{41DA50A3-F628-4B40-9746-CFE20315BFA3}" srcOrd="1" destOrd="0" presId="urn:microsoft.com/office/officeart/2005/8/layout/orgChart1"/>
    <dgm:cxn modelId="{4A0A3913-EE60-4DD9-A8E5-5EAFAF604357}" type="presParOf" srcId="{AF1FDF78-2AF9-432F-A53D-7B6C1A7DA2ED}" destId="{082F34A3-A5D0-48AE-913F-0871C260B1A8}" srcOrd="1" destOrd="0" presId="urn:microsoft.com/office/officeart/2005/8/layout/orgChart1"/>
    <dgm:cxn modelId="{71239B3A-E6AD-416F-8AAC-BE9383A99EC9}" type="presParOf" srcId="{AF1FDF78-2AF9-432F-A53D-7B6C1A7DA2ED}" destId="{A291EA6E-AAFE-4132-A8FE-F5DD6F6D8566}" srcOrd="2" destOrd="0" presId="urn:microsoft.com/office/officeart/2005/8/layout/orgChart1"/>
    <dgm:cxn modelId="{60403574-4703-4F10-9816-5449F8821304}" type="presParOf" srcId="{FAA19533-7ECF-4488-8055-CF7D0347E6CD}" destId="{3F34B852-4276-40D0-A51D-6CAEA81F9E3B}" srcOrd="4" destOrd="0" presId="urn:microsoft.com/office/officeart/2005/8/layout/orgChart1"/>
    <dgm:cxn modelId="{72A99C07-8AAB-4389-A053-865C2C07E9C9}" type="presParOf" srcId="{FAA19533-7ECF-4488-8055-CF7D0347E6CD}" destId="{3BBEC9AA-EAD9-464C-9EC6-AEDA38644FC1}" srcOrd="5" destOrd="0" presId="urn:microsoft.com/office/officeart/2005/8/layout/orgChart1"/>
    <dgm:cxn modelId="{58D02E92-72B4-402B-AC6B-E5415AB81D66}" type="presParOf" srcId="{3BBEC9AA-EAD9-464C-9EC6-AEDA38644FC1}" destId="{12A3B350-56A2-449F-957E-CD360E47AD01}" srcOrd="0" destOrd="0" presId="urn:microsoft.com/office/officeart/2005/8/layout/orgChart1"/>
    <dgm:cxn modelId="{9DB14D54-8B98-4435-98BF-416237805AB2}" type="presParOf" srcId="{12A3B350-56A2-449F-957E-CD360E47AD01}" destId="{1839C244-D876-4FA7-9E8D-19650F6C0218}" srcOrd="0" destOrd="0" presId="urn:microsoft.com/office/officeart/2005/8/layout/orgChart1"/>
    <dgm:cxn modelId="{883D28A8-881B-49B6-9CF7-CA162898815B}" type="presParOf" srcId="{12A3B350-56A2-449F-957E-CD360E47AD01}" destId="{379CEDE3-338E-4A90-A25D-AD4B9CA27135}" srcOrd="1" destOrd="0" presId="urn:microsoft.com/office/officeart/2005/8/layout/orgChart1"/>
    <dgm:cxn modelId="{1B04C8A4-AD20-4542-9056-ACAA69B9E44A}" type="presParOf" srcId="{3BBEC9AA-EAD9-464C-9EC6-AEDA38644FC1}" destId="{F180B2B5-392F-4AE7-ACB0-F8B6511AB4F1}" srcOrd="1" destOrd="0" presId="urn:microsoft.com/office/officeart/2005/8/layout/orgChart1"/>
    <dgm:cxn modelId="{5AF8C3FE-B8B3-4083-BEDC-BF9F8B44CE68}" type="presParOf" srcId="{3BBEC9AA-EAD9-464C-9EC6-AEDA38644FC1}" destId="{B6EF3F5D-7CFE-4B7F-9BBC-7779949B2169}" srcOrd="2" destOrd="0" presId="urn:microsoft.com/office/officeart/2005/8/layout/orgChart1"/>
    <dgm:cxn modelId="{4EB517AB-9D20-498B-9A58-234B50C6E803}" type="presParOf" srcId="{95C56C88-2068-40F2-A9F3-778FD5435544}" destId="{6ED7BD38-5096-460A-952D-8A92702D7BF2}" srcOrd="2" destOrd="0" presId="urn:microsoft.com/office/officeart/2005/8/layout/orgChart1"/>
    <dgm:cxn modelId="{E1431ADC-DABC-4A4A-90AA-FCCDCAD723B4}" type="presParOf" srcId="{6ED7BD38-5096-460A-952D-8A92702D7BF2}" destId="{EDFBDC03-7846-41CE-A18B-875ED0658113}" srcOrd="0" destOrd="0" presId="urn:microsoft.com/office/officeart/2005/8/layout/orgChart1"/>
    <dgm:cxn modelId="{7348B9A2-24BE-419B-BF4B-4E4B090B375F}" type="presParOf" srcId="{6ED7BD38-5096-460A-952D-8A92702D7BF2}" destId="{162790A9-6989-4FEF-BFA1-5349C0300181}" srcOrd="1" destOrd="0" presId="urn:microsoft.com/office/officeart/2005/8/layout/orgChart1"/>
    <dgm:cxn modelId="{14086674-64C6-4C8F-BA0E-F85C245EC8CC}" type="presParOf" srcId="{162790A9-6989-4FEF-BFA1-5349C0300181}" destId="{1769630A-7358-42D9-9E10-75AE9ECB41D9}" srcOrd="0" destOrd="0" presId="urn:microsoft.com/office/officeart/2005/8/layout/orgChart1"/>
    <dgm:cxn modelId="{ED3F08B5-C624-4826-86DB-8AA4F5CBCEF3}" type="presParOf" srcId="{1769630A-7358-42D9-9E10-75AE9ECB41D9}" destId="{6AB2B30A-2B19-4A41-AB76-975AA6E99FBD}" srcOrd="0" destOrd="0" presId="urn:microsoft.com/office/officeart/2005/8/layout/orgChart1"/>
    <dgm:cxn modelId="{6EA749C9-7FCD-4C5A-94D3-921858FFEB9D}" type="presParOf" srcId="{1769630A-7358-42D9-9E10-75AE9ECB41D9}" destId="{172C2EBB-C409-4B88-BD87-36B3D0C1236B}" srcOrd="1" destOrd="0" presId="urn:microsoft.com/office/officeart/2005/8/layout/orgChart1"/>
    <dgm:cxn modelId="{13505B4D-45F7-4436-A18D-4949D39C0A9F}" type="presParOf" srcId="{162790A9-6989-4FEF-BFA1-5349C0300181}" destId="{9DCAEFC8-DE56-486F-AE62-0EDE05B549E6}" srcOrd="1" destOrd="0" presId="urn:microsoft.com/office/officeart/2005/8/layout/orgChart1"/>
    <dgm:cxn modelId="{AC6259F3-D93C-4CAA-A230-85C38C33303C}" type="presParOf" srcId="{162790A9-6989-4FEF-BFA1-5349C0300181}" destId="{526A2AF1-C38B-485C-BE6C-2CFE6E08F0D8}" srcOrd="2" destOrd="0" presId="urn:microsoft.com/office/officeart/2005/8/layout/orgChart1"/>
    <dgm:cxn modelId="{ADD5B226-8B47-451F-A2CE-53BE27DEA297}" type="presParOf" srcId="{6ED7BD38-5096-460A-952D-8A92702D7BF2}" destId="{E71C9E13-3531-47B3-B67D-856FE4DD57DD}" srcOrd="2" destOrd="0" presId="urn:microsoft.com/office/officeart/2005/8/layout/orgChart1"/>
    <dgm:cxn modelId="{8E91A8D0-CEA1-4DB8-8F30-CDC90B17346B}" type="presParOf" srcId="{6ED7BD38-5096-460A-952D-8A92702D7BF2}" destId="{CE2ECC87-D07C-40BB-8BD0-D5B648690D5E}" srcOrd="3" destOrd="0" presId="urn:microsoft.com/office/officeart/2005/8/layout/orgChart1"/>
    <dgm:cxn modelId="{D7F7BC70-1C32-4A02-8BDF-EFD4D6F175C4}" type="presParOf" srcId="{CE2ECC87-D07C-40BB-8BD0-D5B648690D5E}" destId="{AE1F4DF7-5185-4908-B772-2316A7F57F37}" srcOrd="0" destOrd="0" presId="urn:microsoft.com/office/officeart/2005/8/layout/orgChart1"/>
    <dgm:cxn modelId="{1ADF87FC-501D-4AD0-83B6-0A1DDA79624F}" type="presParOf" srcId="{AE1F4DF7-5185-4908-B772-2316A7F57F37}" destId="{87FD2B66-7DDC-4AF7-AA77-0C8B36857810}" srcOrd="0" destOrd="0" presId="urn:microsoft.com/office/officeart/2005/8/layout/orgChart1"/>
    <dgm:cxn modelId="{DCB7F528-1FFA-4EB3-904A-E5F9244AC323}" type="presParOf" srcId="{AE1F4DF7-5185-4908-B772-2316A7F57F37}" destId="{44676963-12D2-4731-88EE-0131A4316BD6}" srcOrd="1" destOrd="0" presId="urn:microsoft.com/office/officeart/2005/8/layout/orgChart1"/>
    <dgm:cxn modelId="{66CAA905-3C3A-4E15-A4B9-9F0BCDDE2F50}" type="presParOf" srcId="{CE2ECC87-D07C-40BB-8BD0-D5B648690D5E}" destId="{851F9A83-1D10-4087-B445-B7CB0215FD00}" srcOrd="1" destOrd="0" presId="urn:microsoft.com/office/officeart/2005/8/layout/orgChart1"/>
    <dgm:cxn modelId="{71DAC2A0-222B-4706-B6CD-62BA2FABB666}" type="presParOf" srcId="{CE2ECC87-D07C-40BB-8BD0-D5B648690D5E}" destId="{BA73AC4F-18CB-4B75-9C74-818AC095E2A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2CF05CCE-B0F0-43E4-BE3B-13C6CA3CC141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213E89EA-E31F-4102-AC17-047152939DED}">
      <dgm:prSet phldrT="[Text]" custT="1"/>
      <dgm:spPr/>
      <dgm:t>
        <a:bodyPr/>
        <a:lstStyle/>
        <a:p>
          <a:r>
            <a:rPr lang="en-US" sz="1200">
              <a:cs typeface="+mj-cs"/>
            </a:rPr>
            <a:t>Cell culture</a:t>
          </a:r>
        </a:p>
      </dgm:t>
    </dgm:pt>
    <dgm:pt modelId="{E75ECD93-4D9E-4E64-BE2E-8A075321B497}" type="parTrans" cxnId="{D295F0C2-7999-43C9-B899-0341FEF445F4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E4837D70-B5B1-494B-9030-900B256E51D6}" type="sibTrans" cxnId="{D295F0C2-7999-43C9-B899-0341FEF445F4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32D03FCE-F012-4EB8-B4AD-8062A174010F}" type="asst">
      <dgm:prSet phldrT="[Text]" custT="1"/>
      <dgm:spPr/>
      <dgm:t>
        <a:bodyPr/>
        <a:lstStyle/>
        <a:p>
          <a:r>
            <a:rPr lang="en-US" sz="1200" dirty="0" smtClean="0">
              <a:latin typeface="Times New Roman" panose="02020603050405020304" pitchFamily="18" charset="0"/>
              <a:cs typeface="+mj-cs"/>
            </a:rPr>
            <a:t>Mono Culture</a:t>
          </a:r>
          <a:endParaRPr lang="en-US" sz="1200">
            <a:cs typeface="+mj-cs"/>
          </a:endParaRPr>
        </a:p>
      </dgm:t>
    </dgm:pt>
    <dgm:pt modelId="{E4E82153-6D71-45DC-A920-BDA0425B815F}" type="parTrans" cxnId="{5EC7AE7C-5572-49B8-AABD-5DC3C246590E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14D94118-D4A1-439C-8E9F-9C474CDBFBA6}" type="sibTrans" cxnId="{5EC7AE7C-5572-49B8-AABD-5DC3C246590E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69D014FF-939F-46D3-AF5B-E334560F2F10}">
      <dgm:prSet phldrT="[Text]" custT="1"/>
      <dgm:spPr/>
      <dgm:t>
        <a:bodyPr/>
        <a:lstStyle/>
        <a:p>
          <a:r>
            <a:rPr lang="en-US" sz="1200">
              <a:cs typeface="+mj-cs"/>
            </a:rPr>
            <a:t>Virulance Factor</a:t>
          </a:r>
        </a:p>
      </dgm:t>
    </dgm:pt>
    <dgm:pt modelId="{0277EC59-E025-4816-83F4-1720DA8ED31C}" type="parTrans" cxnId="{53AAE580-E9C0-40BB-B8A2-7ACF4A74289C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244C301C-302B-43E7-99C0-E72432FB668D}" type="sibTrans" cxnId="{53AAE580-E9C0-40BB-B8A2-7ACF4A74289C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D158DDD4-69F0-416F-9460-6F8553A64032}">
      <dgm:prSet custT="1"/>
      <dgm:spPr/>
      <dgm:t>
        <a:bodyPr/>
        <a:lstStyle/>
        <a:p>
          <a:r>
            <a:rPr lang="en-US" sz="1200">
              <a:cs typeface="+mj-cs"/>
            </a:rPr>
            <a:t>Biofilm</a:t>
          </a:r>
        </a:p>
      </dgm:t>
    </dgm:pt>
    <dgm:pt modelId="{1CA618AE-7EB6-47DB-BAB2-0220D706971D}" type="parTrans" cxnId="{CA8A6FC5-D932-4805-989A-37C2B9239DB5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CA2B014D-68A1-4010-92AD-37498F3CA7AE}" type="sibTrans" cxnId="{CA8A6FC5-D932-4805-989A-37C2B9239DB5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4577332C-FEBB-44D8-9305-ACF79668B0F4}" type="asst">
      <dgm:prSet custT="1"/>
      <dgm:spPr/>
      <dgm:t>
        <a:bodyPr/>
        <a:lstStyle/>
        <a:p>
          <a:r>
            <a:rPr lang="en-US" sz="1200" dirty="0" smtClean="0">
              <a:latin typeface="Times New Roman" panose="02020603050405020304" pitchFamily="18" charset="0"/>
              <a:cs typeface="+mj-cs"/>
            </a:rPr>
            <a:t>Co- Culture</a:t>
          </a:r>
          <a:endParaRPr lang="en-US" sz="1200">
            <a:cs typeface="+mj-cs"/>
          </a:endParaRPr>
        </a:p>
      </dgm:t>
    </dgm:pt>
    <dgm:pt modelId="{91F36C94-DE0C-4553-B13E-7486E7C1B09F}" type="parTrans" cxnId="{E8C45A49-513A-404C-A4FE-4BD29DA336FC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CBEB8516-0B0F-4D64-A0F0-16AB45FBCF3D}" type="sibTrans" cxnId="{E8C45A49-513A-404C-A4FE-4BD29DA336FC}">
      <dgm:prSet/>
      <dgm:spPr/>
      <dgm:t>
        <a:bodyPr/>
        <a:lstStyle/>
        <a:p>
          <a:endParaRPr lang="en-US" sz="1200">
            <a:cs typeface="+mj-cs"/>
          </a:endParaRPr>
        </a:p>
      </dgm:t>
    </dgm:pt>
    <dgm:pt modelId="{63E6B27E-3DF7-41D8-8486-CE68910E7661}">
      <dgm:prSet custT="1"/>
      <dgm:spPr/>
      <dgm:t>
        <a:bodyPr/>
        <a:lstStyle/>
        <a:p>
          <a:r>
            <a:rPr lang="en-US" sz="1200">
              <a:cs typeface="+mj-cs"/>
            </a:rPr>
            <a:t>MTT assay</a:t>
          </a:r>
        </a:p>
      </dgm:t>
    </dgm:pt>
    <dgm:pt modelId="{704289E0-D560-4000-882A-614E8499043F}" type="sibTrans" cxnId="{CADAC065-A2EE-459B-BC67-D415928C8DB2}">
      <dgm:prSet/>
      <dgm:spPr/>
      <dgm:t>
        <a:bodyPr/>
        <a:lstStyle/>
        <a:p>
          <a:endParaRPr lang="en-US"/>
        </a:p>
      </dgm:t>
    </dgm:pt>
    <dgm:pt modelId="{8A6D2B59-BE27-4AD6-9CA0-3B3EB7CE4618}" type="parTrans" cxnId="{CADAC065-A2EE-459B-BC67-D415928C8DB2}">
      <dgm:prSet/>
      <dgm:spPr/>
      <dgm:t>
        <a:bodyPr/>
        <a:lstStyle/>
        <a:p>
          <a:endParaRPr lang="en-US"/>
        </a:p>
      </dgm:t>
    </dgm:pt>
    <dgm:pt modelId="{C91CD5CA-98A2-4DC1-B0BE-8D801D59FF19}" type="pres">
      <dgm:prSet presAssocID="{2CF05CCE-B0F0-43E4-BE3B-13C6CA3CC14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95C56C88-2068-40F2-A9F3-778FD5435544}" type="pres">
      <dgm:prSet presAssocID="{213E89EA-E31F-4102-AC17-047152939DED}" presName="hierRoot1" presStyleCnt="0">
        <dgm:presLayoutVars>
          <dgm:hierBranch val="init"/>
        </dgm:presLayoutVars>
      </dgm:prSet>
      <dgm:spPr/>
    </dgm:pt>
    <dgm:pt modelId="{C1A8C644-32A3-46EC-8C57-18E9368AB39E}" type="pres">
      <dgm:prSet presAssocID="{213E89EA-E31F-4102-AC17-047152939DED}" presName="rootComposite1" presStyleCnt="0"/>
      <dgm:spPr/>
    </dgm:pt>
    <dgm:pt modelId="{44C012CD-6C46-4B87-8DA9-3E69C7C88791}" type="pres">
      <dgm:prSet presAssocID="{213E89EA-E31F-4102-AC17-047152939DED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0420189-7AF1-484D-967B-9712FA749256}" type="pres">
      <dgm:prSet presAssocID="{213E89EA-E31F-4102-AC17-047152939DED}" presName="rootConnector1" presStyleLbl="node1" presStyleIdx="0" presStyleCnt="0"/>
      <dgm:spPr/>
      <dgm:t>
        <a:bodyPr/>
        <a:lstStyle/>
        <a:p>
          <a:endParaRPr lang="en-US"/>
        </a:p>
      </dgm:t>
    </dgm:pt>
    <dgm:pt modelId="{FAA19533-7ECF-4488-8055-CF7D0347E6CD}" type="pres">
      <dgm:prSet presAssocID="{213E89EA-E31F-4102-AC17-047152939DED}" presName="hierChild2" presStyleCnt="0"/>
      <dgm:spPr/>
    </dgm:pt>
    <dgm:pt modelId="{E3FB452F-9A77-49D2-BA1A-F38763E80864}" type="pres">
      <dgm:prSet presAssocID="{1CA618AE-7EB6-47DB-BAB2-0220D706971D}" presName="Name37" presStyleLbl="parChTrans1D2" presStyleIdx="0" presStyleCnt="5"/>
      <dgm:spPr/>
      <dgm:t>
        <a:bodyPr/>
        <a:lstStyle/>
        <a:p>
          <a:endParaRPr lang="en-US"/>
        </a:p>
      </dgm:t>
    </dgm:pt>
    <dgm:pt modelId="{AF1FDF78-2AF9-432F-A53D-7B6C1A7DA2ED}" type="pres">
      <dgm:prSet presAssocID="{D158DDD4-69F0-416F-9460-6F8553A64032}" presName="hierRoot2" presStyleCnt="0">
        <dgm:presLayoutVars>
          <dgm:hierBranch val="init"/>
        </dgm:presLayoutVars>
      </dgm:prSet>
      <dgm:spPr/>
    </dgm:pt>
    <dgm:pt modelId="{2D60898C-1015-48AB-BE9D-46B580B852D9}" type="pres">
      <dgm:prSet presAssocID="{D158DDD4-69F0-416F-9460-6F8553A64032}" presName="rootComposite" presStyleCnt="0"/>
      <dgm:spPr/>
    </dgm:pt>
    <dgm:pt modelId="{7B947F36-7DB4-4C44-B4FC-ABB7311FF339}" type="pres">
      <dgm:prSet presAssocID="{D158DDD4-69F0-416F-9460-6F8553A64032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1DA50A3-F628-4B40-9746-CFE20315BFA3}" type="pres">
      <dgm:prSet presAssocID="{D158DDD4-69F0-416F-9460-6F8553A64032}" presName="rootConnector" presStyleLbl="node2" presStyleIdx="0" presStyleCnt="3"/>
      <dgm:spPr/>
      <dgm:t>
        <a:bodyPr/>
        <a:lstStyle/>
        <a:p>
          <a:endParaRPr lang="en-US"/>
        </a:p>
      </dgm:t>
    </dgm:pt>
    <dgm:pt modelId="{082F34A3-A5D0-48AE-913F-0871C260B1A8}" type="pres">
      <dgm:prSet presAssocID="{D158DDD4-69F0-416F-9460-6F8553A64032}" presName="hierChild4" presStyleCnt="0"/>
      <dgm:spPr/>
    </dgm:pt>
    <dgm:pt modelId="{A291EA6E-AAFE-4132-A8FE-F5DD6F6D8566}" type="pres">
      <dgm:prSet presAssocID="{D158DDD4-69F0-416F-9460-6F8553A64032}" presName="hierChild5" presStyleCnt="0"/>
      <dgm:spPr/>
    </dgm:pt>
    <dgm:pt modelId="{3F34B852-4276-40D0-A51D-6CAEA81F9E3B}" type="pres">
      <dgm:prSet presAssocID="{0277EC59-E025-4816-83F4-1720DA8ED31C}" presName="Name37" presStyleLbl="parChTrans1D2" presStyleIdx="1" presStyleCnt="5"/>
      <dgm:spPr/>
      <dgm:t>
        <a:bodyPr/>
        <a:lstStyle/>
        <a:p>
          <a:endParaRPr lang="en-US"/>
        </a:p>
      </dgm:t>
    </dgm:pt>
    <dgm:pt modelId="{3BBEC9AA-EAD9-464C-9EC6-AEDA38644FC1}" type="pres">
      <dgm:prSet presAssocID="{69D014FF-939F-46D3-AF5B-E334560F2F10}" presName="hierRoot2" presStyleCnt="0">
        <dgm:presLayoutVars>
          <dgm:hierBranch val="init"/>
        </dgm:presLayoutVars>
      </dgm:prSet>
      <dgm:spPr/>
    </dgm:pt>
    <dgm:pt modelId="{12A3B350-56A2-449F-957E-CD360E47AD01}" type="pres">
      <dgm:prSet presAssocID="{69D014FF-939F-46D3-AF5B-E334560F2F10}" presName="rootComposite" presStyleCnt="0"/>
      <dgm:spPr/>
    </dgm:pt>
    <dgm:pt modelId="{1839C244-D876-4FA7-9E8D-19650F6C0218}" type="pres">
      <dgm:prSet presAssocID="{69D014FF-939F-46D3-AF5B-E334560F2F10}" presName="rootText" presStyleLbl="node2" presStyleIdx="1" presStyleCnt="3" custLinFactNeighborX="86676" custLinFactNeighborY="-18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79CEDE3-338E-4A90-A25D-AD4B9CA27135}" type="pres">
      <dgm:prSet presAssocID="{69D014FF-939F-46D3-AF5B-E334560F2F10}" presName="rootConnector" presStyleLbl="node2" presStyleIdx="1" presStyleCnt="3"/>
      <dgm:spPr/>
      <dgm:t>
        <a:bodyPr/>
        <a:lstStyle/>
        <a:p>
          <a:endParaRPr lang="en-US"/>
        </a:p>
      </dgm:t>
    </dgm:pt>
    <dgm:pt modelId="{F180B2B5-392F-4AE7-ACB0-F8B6511AB4F1}" type="pres">
      <dgm:prSet presAssocID="{69D014FF-939F-46D3-AF5B-E334560F2F10}" presName="hierChild4" presStyleCnt="0"/>
      <dgm:spPr/>
    </dgm:pt>
    <dgm:pt modelId="{B6EF3F5D-7CFE-4B7F-9BBC-7779949B2169}" type="pres">
      <dgm:prSet presAssocID="{69D014FF-939F-46D3-AF5B-E334560F2F10}" presName="hierChild5" presStyleCnt="0"/>
      <dgm:spPr/>
    </dgm:pt>
    <dgm:pt modelId="{49CF72FF-6BAB-4ABC-A7ED-306D70066C57}" type="pres">
      <dgm:prSet presAssocID="{8A6D2B59-BE27-4AD6-9CA0-3B3EB7CE4618}" presName="Name37" presStyleLbl="parChTrans1D2" presStyleIdx="2" presStyleCnt="5"/>
      <dgm:spPr/>
      <dgm:t>
        <a:bodyPr/>
        <a:lstStyle/>
        <a:p>
          <a:endParaRPr lang="en-US"/>
        </a:p>
      </dgm:t>
    </dgm:pt>
    <dgm:pt modelId="{96BDF23A-B8B9-4539-AFB2-725A5ED38326}" type="pres">
      <dgm:prSet presAssocID="{63E6B27E-3DF7-41D8-8486-CE68910E7661}" presName="hierRoot2" presStyleCnt="0">
        <dgm:presLayoutVars>
          <dgm:hierBranch val="init"/>
        </dgm:presLayoutVars>
      </dgm:prSet>
      <dgm:spPr/>
    </dgm:pt>
    <dgm:pt modelId="{7E80B620-9519-4584-A62A-C1747FF33DDD}" type="pres">
      <dgm:prSet presAssocID="{63E6B27E-3DF7-41D8-8486-CE68910E7661}" presName="rootComposite" presStyleCnt="0"/>
      <dgm:spPr/>
    </dgm:pt>
    <dgm:pt modelId="{AB2E5B07-0365-42B8-A172-0B9B3BC9CF98}" type="pres">
      <dgm:prSet presAssocID="{63E6B27E-3DF7-41D8-8486-CE68910E7661}" presName="rootText" presStyleLbl="node2" presStyleIdx="2" presStyleCnt="3" custLinFactY="-100000" custLinFactNeighborX="-9108" custLinFactNeighborY="-17232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E9A71ED-1DB8-453D-B5DF-9CB1D579259F}" type="pres">
      <dgm:prSet presAssocID="{63E6B27E-3DF7-41D8-8486-CE68910E7661}" presName="rootConnector" presStyleLbl="node2" presStyleIdx="2" presStyleCnt="3"/>
      <dgm:spPr/>
      <dgm:t>
        <a:bodyPr/>
        <a:lstStyle/>
        <a:p>
          <a:endParaRPr lang="en-US"/>
        </a:p>
      </dgm:t>
    </dgm:pt>
    <dgm:pt modelId="{56296816-F9A6-44DD-8270-95AD083E6F03}" type="pres">
      <dgm:prSet presAssocID="{63E6B27E-3DF7-41D8-8486-CE68910E7661}" presName="hierChild4" presStyleCnt="0"/>
      <dgm:spPr/>
    </dgm:pt>
    <dgm:pt modelId="{C8A7BA23-BDDC-4B1C-929D-D43F0BB911D0}" type="pres">
      <dgm:prSet presAssocID="{63E6B27E-3DF7-41D8-8486-CE68910E7661}" presName="hierChild5" presStyleCnt="0"/>
      <dgm:spPr/>
    </dgm:pt>
    <dgm:pt modelId="{6ED7BD38-5096-460A-952D-8A92702D7BF2}" type="pres">
      <dgm:prSet presAssocID="{213E89EA-E31F-4102-AC17-047152939DED}" presName="hierChild3" presStyleCnt="0"/>
      <dgm:spPr/>
    </dgm:pt>
    <dgm:pt modelId="{EDFBDC03-7846-41CE-A18B-875ED0658113}" type="pres">
      <dgm:prSet presAssocID="{E4E82153-6D71-45DC-A920-BDA0425B815F}" presName="Name111" presStyleLbl="parChTrans1D2" presStyleIdx="3" presStyleCnt="5"/>
      <dgm:spPr/>
      <dgm:t>
        <a:bodyPr/>
        <a:lstStyle/>
        <a:p>
          <a:endParaRPr lang="en-US"/>
        </a:p>
      </dgm:t>
    </dgm:pt>
    <dgm:pt modelId="{162790A9-6989-4FEF-BFA1-5349C0300181}" type="pres">
      <dgm:prSet presAssocID="{32D03FCE-F012-4EB8-B4AD-8062A174010F}" presName="hierRoot3" presStyleCnt="0">
        <dgm:presLayoutVars>
          <dgm:hierBranch val="init"/>
        </dgm:presLayoutVars>
      </dgm:prSet>
      <dgm:spPr/>
    </dgm:pt>
    <dgm:pt modelId="{1769630A-7358-42D9-9E10-75AE9ECB41D9}" type="pres">
      <dgm:prSet presAssocID="{32D03FCE-F012-4EB8-B4AD-8062A174010F}" presName="rootComposite3" presStyleCnt="0"/>
      <dgm:spPr/>
    </dgm:pt>
    <dgm:pt modelId="{6AB2B30A-2B19-4A41-AB76-975AA6E99FBD}" type="pres">
      <dgm:prSet presAssocID="{32D03FCE-F012-4EB8-B4AD-8062A174010F}" presName="rootText3" presStyleLbl="asst1" presStyleIdx="0" presStyleCnt="2" custLinFactNeighborX="-9056" custLinFactNeighborY="-1584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72C2EBB-C409-4B88-BD87-36B3D0C1236B}" type="pres">
      <dgm:prSet presAssocID="{32D03FCE-F012-4EB8-B4AD-8062A174010F}" presName="rootConnector3" presStyleLbl="asst1" presStyleIdx="0" presStyleCnt="2"/>
      <dgm:spPr/>
      <dgm:t>
        <a:bodyPr/>
        <a:lstStyle/>
        <a:p>
          <a:endParaRPr lang="en-US"/>
        </a:p>
      </dgm:t>
    </dgm:pt>
    <dgm:pt modelId="{9DCAEFC8-DE56-486F-AE62-0EDE05B549E6}" type="pres">
      <dgm:prSet presAssocID="{32D03FCE-F012-4EB8-B4AD-8062A174010F}" presName="hierChild6" presStyleCnt="0"/>
      <dgm:spPr/>
    </dgm:pt>
    <dgm:pt modelId="{526A2AF1-C38B-485C-BE6C-2CFE6E08F0D8}" type="pres">
      <dgm:prSet presAssocID="{32D03FCE-F012-4EB8-B4AD-8062A174010F}" presName="hierChild7" presStyleCnt="0"/>
      <dgm:spPr/>
    </dgm:pt>
    <dgm:pt modelId="{E71C9E13-3531-47B3-B67D-856FE4DD57DD}" type="pres">
      <dgm:prSet presAssocID="{91F36C94-DE0C-4553-B13E-7486E7C1B09F}" presName="Name111" presStyleLbl="parChTrans1D2" presStyleIdx="4" presStyleCnt="5"/>
      <dgm:spPr/>
      <dgm:t>
        <a:bodyPr/>
        <a:lstStyle/>
        <a:p>
          <a:endParaRPr lang="en-US"/>
        </a:p>
      </dgm:t>
    </dgm:pt>
    <dgm:pt modelId="{CE2ECC87-D07C-40BB-8BD0-D5B648690D5E}" type="pres">
      <dgm:prSet presAssocID="{4577332C-FEBB-44D8-9305-ACF79668B0F4}" presName="hierRoot3" presStyleCnt="0">
        <dgm:presLayoutVars>
          <dgm:hierBranch val="init"/>
        </dgm:presLayoutVars>
      </dgm:prSet>
      <dgm:spPr/>
    </dgm:pt>
    <dgm:pt modelId="{AE1F4DF7-5185-4908-B772-2316A7F57F37}" type="pres">
      <dgm:prSet presAssocID="{4577332C-FEBB-44D8-9305-ACF79668B0F4}" presName="rootComposite3" presStyleCnt="0"/>
      <dgm:spPr/>
    </dgm:pt>
    <dgm:pt modelId="{87FD2B66-7DDC-4AF7-AA77-0C8B36857810}" type="pres">
      <dgm:prSet presAssocID="{4577332C-FEBB-44D8-9305-ACF79668B0F4}" presName="rootText3" presStyleLbl="asst1" presStyleIdx="1" presStyleCnt="2" custLinFactNeighborX="898" custLinFactNeighborY="-1257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4676963-12D2-4731-88EE-0131A4316BD6}" type="pres">
      <dgm:prSet presAssocID="{4577332C-FEBB-44D8-9305-ACF79668B0F4}" presName="rootConnector3" presStyleLbl="asst1" presStyleIdx="1" presStyleCnt="2"/>
      <dgm:spPr/>
      <dgm:t>
        <a:bodyPr/>
        <a:lstStyle/>
        <a:p>
          <a:endParaRPr lang="en-US"/>
        </a:p>
      </dgm:t>
    </dgm:pt>
    <dgm:pt modelId="{851F9A83-1D10-4087-B445-B7CB0215FD00}" type="pres">
      <dgm:prSet presAssocID="{4577332C-FEBB-44D8-9305-ACF79668B0F4}" presName="hierChild6" presStyleCnt="0"/>
      <dgm:spPr/>
    </dgm:pt>
    <dgm:pt modelId="{BA73AC4F-18CB-4B75-9C74-818AC095E2A5}" type="pres">
      <dgm:prSet presAssocID="{4577332C-FEBB-44D8-9305-ACF79668B0F4}" presName="hierChild7" presStyleCnt="0"/>
      <dgm:spPr/>
    </dgm:pt>
  </dgm:ptLst>
  <dgm:cxnLst>
    <dgm:cxn modelId="{09FA9A3E-615D-4154-BAE4-C4146CB59CD9}" type="presOf" srcId="{63E6B27E-3DF7-41D8-8486-CE68910E7661}" destId="{AB2E5B07-0365-42B8-A172-0B9B3BC9CF98}" srcOrd="0" destOrd="0" presId="urn:microsoft.com/office/officeart/2005/8/layout/orgChart1"/>
    <dgm:cxn modelId="{1894F9F6-F9BD-4C59-9D4E-1958BD68799A}" type="presOf" srcId="{E4E82153-6D71-45DC-A920-BDA0425B815F}" destId="{EDFBDC03-7846-41CE-A18B-875ED0658113}" srcOrd="0" destOrd="0" presId="urn:microsoft.com/office/officeart/2005/8/layout/orgChart1"/>
    <dgm:cxn modelId="{876646E0-1D07-4CBC-88D1-72186C13A2AC}" type="presOf" srcId="{32D03FCE-F012-4EB8-B4AD-8062A174010F}" destId="{6AB2B30A-2B19-4A41-AB76-975AA6E99FBD}" srcOrd="0" destOrd="0" presId="urn:microsoft.com/office/officeart/2005/8/layout/orgChart1"/>
    <dgm:cxn modelId="{796EACB4-ED4B-48FF-B18D-2145CB221081}" type="presOf" srcId="{32D03FCE-F012-4EB8-B4AD-8062A174010F}" destId="{172C2EBB-C409-4B88-BD87-36B3D0C1236B}" srcOrd="1" destOrd="0" presId="urn:microsoft.com/office/officeart/2005/8/layout/orgChart1"/>
    <dgm:cxn modelId="{82FA3828-77D4-403A-8B28-A82856CF2924}" type="presOf" srcId="{1CA618AE-7EB6-47DB-BAB2-0220D706971D}" destId="{E3FB452F-9A77-49D2-BA1A-F38763E80864}" srcOrd="0" destOrd="0" presId="urn:microsoft.com/office/officeart/2005/8/layout/orgChart1"/>
    <dgm:cxn modelId="{770A6213-949B-4E99-B4E4-D69C981878FA}" type="presOf" srcId="{4577332C-FEBB-44D8-9305-ACF79668B0F4}" destId="{44676963-12D2-4731-88EE-0131A4316BD6}" srcOrd="1" destOrd="0" presId="urn:microsoft.com/office/officeart/2005/8/layout/orgChart1"/>
    <dgm:cxn modelId="{5EC7AE7C-5572-49B8-AABD-5DC3C246590E}" srcId="{213E89EA-E31F-4102-AC17-047152939DED}" destId="{32D03FCE-F012-4EB8-B4AD-8062A174010F}" srcOrd="0" destOrd="0" parTransId="{E4E82153-6D71-45DC-A920-BDA0425B815F}" sibTransId="{14D94118-D4A1-439C-8E9F-9C474CDBFBA6}"/>
    <dgm:cxn modelId="{E8C45A49-513A-404C-A4FE-4BD29DA336FC}" srcId="{213E89EA-E31F-4102-AC17-047152939DED}" destId="{4577332C-FEBB-44D8-9305-ACF79668B0F4}" srcOrd="3" destOrd="0" parTransId="{91F36C94-DE0C-4553-B13E-7486E7C1B09F}" sibTransId="{CBEB8516-0B0F-4D64-A0F0-16AB45FBCF3D}"/>
    <dgm:cxn modelId="{73E1E9C8-A16F-47D8-857E-92E03AD547D4}" type="presOf" srcId="{4577332C-FEBB-44D8-9305-ACF79668B0F4}" destId="{87FD2B66-7DDC-4AF7-AA77-0C8B36857810}" srcOrd="0" destOrd="0" presId="urn:microsoft.com/office/officeart/2005/8/layout/orgChart1"/>
    <dgm:cxn modelId="{66D67E7B-536C-460F-8D6C-0738BD882F9A}" type="presOf" srcId="{D158DDD4-69F0-416F-9460-6F8553A64032}" destId="{41DA50A3-F628-4B40-9746-CFE20315BFA3}" srcOrd="1" destOrd="0" presId="urn:microsoft.com/office/officeart/2005/8/layout/orgChart1"/>
    <dgm:cxn modelId="{C2DEF554-8BC4-43EE-B496-F6A06B8CAF72}" type="presOf" srcId="{213E89EA-E31F-4102-AC17-047152939DED}" destId="{44C012CD-6C46-4B87-8DA9-3E69C7C88791}" srcOrd="0" destOrd="0" presId="urn:microsoft.com/office/officeart/2005/8/layout/orgChart1"/>
    <dgm:cxn modelId="{53AAE580-E9C0-40BB-B8A2-7ACF4A74289C}" srcId="{213E89EA-E31F-4102-AC17-047152939DED}" destId="{69D014FF-939F-46D3-AF5B-E334560F2F10}" srcOrd="2" destOrd="0" parTransId="{0277EC59-E025-4816-83F4-1720DA8ED31C}" sibTransId="{244C301C-302B-43E7-99C0-E72432FB668D}"/>
    <dgm:cxn modelId="{503AAD88-883D-4572-97D4-BF41612AD534}" type="presOf" srcId="{0277EC59-E025-4816-83F4-1720DA8ED31C}" destId="{3F34B852-4276-40D0-A51D-6CAEA81F9E3B}" srcOrd="0" destOrd="0" presId="urn:microsoft.com/office/officeart/2005/8/layout/orgChart1"/>
    <dgm:cxn modelId="{D14795B4-C468-49A0-B780-A28CDF3132A6}" type="presOf" srcId="{D158DDD4-69F0-416F-9460-6F8553A64032}" destId="{7B947F36-7DB4-4C44-B4FC-ABB7311FF339}" srcOrd="0" destOrd="0" presId="urn:microsoft.com/office/officeart/2005/8/layout/orgChart1"/>
    <dgm:cxn modelId="{2702DCAB-D4EF-4EDF-81C9-AAB2A32352BD}" type="presOf" srcId="{91F36C94-DE0C-4553-B13E-7486E7C1B09F}" destId="{E71C9E13-3531-47B3-B67D-856FE4DD57DD}" srcOrd="0" destOrd="0" presId="urn:microsoft.com/office/officeart/2005/8/layout/orgChart1"/>
    <dgm:cxn modelId="{0D72DD62-BCF5-4E9B-BABD-99CBC14D4B73}" type="presOf" srcId="{69D014FF-939F-46D3-AF5B-E334560F2F10}" destId="{1839C244-D876-4FA7-9E8D-19650F6C0218}" srcOrd="0" destOrd="0" presId="urn:microsoft.com/office/officeart/2005/8/layout/orgChart1"/>
    <dgm:cxn modelId="{FECAC3FD-9049-4045-9299-333FD410F5C7}" type="presOf" srcId="{2CF05CCE-B0F0-43E4-BE3B-13C6CA3CC141}" destId="{C91CD5CA-98A2-4DC1-B0BE-8D801D59FF19}" srcOrd="0" destOrd="0" presId="urn:microsoft.com/office/officeart/2005/8/layout/orgChart1"/>
    <dgm:cxn modelId="{2C8F9B3E-734A-4D72-BCA1-D4EA1D2B00A6}" type="presOf" srcId="{8A6D2B59-BE27-4AD6-9CA0-3B3EB7CE4618}" destId="{49CF72FF-6BAB-4ABC-A7ED-306D70066C57}" srcOrd="0" destOrd="0" presId="urn:microsoft.com/office/officeart/2005/8/layout/orgChart1"/>
    <dgm:cxn modelId="{DBF1AC6B-81F8-430B-85F6-476A8EC931D8}" type="presOf" srcId="{69D014FF-939F-46D3-AF5B-E334560F2F10}" destId="{379CEDE3-338E-4A90-A25D-AD4B9CA27135}" srcOrd="1" destOrd="0" presId="urn:microsoft.com/office/officeart/2005/8/layout/orgChart1"/>
    <dgm:cxn modelId="{1F4C45F5-23F4-4353-9A7B-FF22AD288F82}" type="presOf" srcId="{63E6B27E-3DF7-41D8-8486-CE68910E7661}" destId="{2E9A71ED-1DB8-453D-B5DF-9CB1D579259F}" srcOrd="1" destOrd="0" presId="urn:microsoft.com/office/officeart/2005/8/layout/orgChart1"/>
    <dgm:cxn modelId="{CA8A6FC5-D932-4805-989A-37C2B9239DB5}" srcId="{213E89EA-E31F-4102-AC17-047152939DED}" destId="{D158DDD4-69F0-416F-9460-6F8553A64032}" srcOrd="1" destOrd="0" parTransId="{1CA618AE-7EB6-47DB-BAB2-0220D706971D}" sibTransId="{CA2B014D-68A1-4010-92AD-37498F3CA7AE}"/>
    <dgm:cxn modelId="{CADAC065-A2EE-459B-BC67-D415928C8DB2}" srcId="{213E89EA-E31F-4102-AC17-047152939DED}" destId="{63E6B27E-3DF7-41D8-8486-CE68910E7661}" srcOrd="4" destOrd="0" parTransId="{8A6D2B59-BE27-4AD6-9CA0-3B3EB7CE4618}" sibTransId="{704289E0-D560-4000-882A-614E8499043F}"/>
    <dgm:cxn modelId="{D295F0C2-7999-43C9-B899-0341FEF445F4}" srcId="{2CF05CCE-B0F0-43E4-BE3B-13C6CA3CC141}" destId="{213E89EA-E31F-4102-AC17-047152939DED}" srcOrd="0" destOrd="0" parTransId="{E75ECD93-4D9E-4E64-BE2E-8A075321B497}" sibTransId="{E4837D70-B5B1-494B-9030-900B256E51D6}"/>
    <dgm:cxn modelId="{A49CD6C6-E319-4705-9DD5-EDCEC1F1EE6E}" type="presOf" srcId="{213E89EA-E31F-4102-AC17-047152939DED}" destId="{90420189-7AF1-484D-967B-9712FA749256}" srcOrd="1" destOrd="0" presId="urn:microsoft.com/office/officeart/2005/8/layout/orgChart1"/>
    <dgm:cxn modelId="{B38478F0-AAE4-4BE7-9047-FC8EFC9BB2BE}" type="presParOf" srcId="{C91CD5CA-98A2-4DC1-B0BE-8D801D59FF19}" destId="{95C56C88-2068-40F2-A9F3-778FD5435544}" srcOrd="0" destOrd="0" presId="urn:microsoft.com/office/officeart/2005/8/layout/orgChart1"/>
    <dgm:cxn modelId="{5A72106E-8D5C-47A4-9CC5-019FFB87DC7A}" type="presParOf" srcId="{95C56C88-2068-40F2-A9F3-778FD5435544}" destId="{C1A8C644-32A3-46EC-8C57-18E9368AB39E}" srcOrd="0" destOrd="0" presId="urn:microsoft.com/office/officeart/2005/8/layout/orgChart1"/>
    <dgm:cxn modelId="{CD468A36-BBD5-41F8-BCE2-A3FD57AF0541}" type="presParOf" srcId="{C1A8C644-32A3-46EC-8C57-18E9368AB39E}" destId="{44C012CD-6C46-4B87-8DA9-3E69C7C88791}" srcOrd="0" destOrd="0" presId="urn:microsoft.com/office/officeart/2005/8/layout/orgChart1"/>
    <dgm:cxn modelId="{A59E8680-B55F-4053-B659-0B80D18F98E2}" type="presParOf" srcId="{C1A8C644-32A3-46EC-8C57-18E9368AB39E}" destId="{90420189-7AF1-484D-967B-9712FA749256}" srcOrd="1" destOrd="0" presId="urn:microsoft.com/office/officeart/2005/8/layout/orgChart1"/>
    <dgm:cxn modelId="{C1839267-DAAC-457B-9F1C-CDE4D0FA9F77}" type="presParOf" srcId="{95C56C88-2068-40F2-A9F3-778FD5435544}" destId="{FAA19533-7ECF-4488-8055-CF7D0347E6CD}" srcOrd="1" destOrd="0" presId="urn:microsoft.com/office/officeart/2005/8/layout/orgChart1"/>
    <dgm:cxn modelId="{E7B96503-1D00-4438-BED8-9DA607046899}" type="presParOf" srcId="{FAA19533-7ECF-4488-8055-CF7D0347E6CD}" destId="{E3FB452F-9A77-49D2-BA1A-F38763E80864}" srcOrd="0" destOrd="0" presId="urn:microsoft.com/office/officeart/2005/8/layout/orgChart1"/>
    <dgm:cxn modelId="{06E1B6F9-2133-4BFB-874B-4396C1926C31}" type="presParOf" srcId="{FAA19533-7ECF-4488-8055-CF7D0347E6CD}" destId="{AF1FDF78-2AF9-432F-A53D-7B6C1A7DA2ED}" srcOrd="1" destOrd="0" presId="urn:microsoft.com/office/officeart/2005/8/layout/orgChart1"/>
    <dgm:cxn modelId="{A114F626-8D83-4D85-A892-6AF3A2365306}" type="presParOf" srcId="{AF1FDF78-2AF9-432F-A53D-7B6C1A7DA2ED}" destId="{2D60898C-1015-48AB-BE9D-46B580B852D9}" srcOrd="0" destOrd="0" presId="urn:microsoft.com/office/officeart/2005/8/layout/orgChart1"/>
    <dgm:cxn modelId="{AC2250BD-1473-49E6-99D4-D701CFB01C90}" type="presParOf" srcId="{2D60898C-1015-48AB-BE9D-46B580B852D9}" destId="{7B947F36-7DB4-4C44-B4FC-ABB7311FF339}" srcOrd="0" destOrd="0" presId="urn:microsoft.com/office/officeart/2005/8/layout/orgChart1"/>
    <dgm:cxn modelId="{E5B35F52-AD00-4645-B110-93E256E9F82A}" type="presParOf" srcId="{2D60898C-1015-48AB-BE9D-46B580B852D9}" destId="{41DA50A3-F628-4B40-9746-CFE20315BFA3}" srcOrd="1" destOrd="0" presId="urn:microsoft.com/office/officeart/2005/8/layout/orgChart1"/>
    <dgm:cxn modelId="{AB8ED755-1C84-4B83-BB8D-D011AD537F1E}" type="presParOf" srcId="{AF1FDF78-2AF9-432F-A53D-7B6C1A7DA2ED}" destId="{082F34A3-A5D0-48AE-913F-0871C260B1A8}" srcOrd="1" destOrd="0" presId="urn:microsoft.com/office/officeart/2005/8/layout/orgChart1"/>
    <dgm:cxn modelId="{E433DE0B-70DF-4FFA-90AE-23A6CC75B630}" type="presParOf" srcId="{AF1FDF78-2AF9-432F-A53D-7B6C1A7DA2ED}" destId="{A291EA6E-AAFE-4132-A8FE-F5DD6F6D8566}" srcOrd="2" destOrd="0" presId="urn:microsoft.com/office/officeart/2005/8/layout/orgChart1"/>
    <dgm:cxn modelId="{87DEC134-1579-4219-9C62-439C3C2EB54F}" type="presParOf" srcId="{FAA19533-7ECF-4488-8055-CF7D0347E6CD}" destId="{3F34B852-4276-40D0-A51D-6CAEA81F9E3B}" srcOrd="2" destOrd="0" presId="urn:microsoft.com/office/officeart/2005/8/layout/orgChart1"/>
    <dgm:cxn modelId="{CA1A828B-333A-43E7-86C3-B8C0457E3560}" type="presParOf" srcId="{FAA19533-7ECF-4488-8055-CF7D0347E6CD}" destId="{3BBEC9AA-EAD9-464C-9EC6-AEDA38644FC1}" srcOrd="3" destOrd="0" presId="urn:microsoft.com/office/officeart/2005/8/layout/orgChart1"/>
    <dgm:cxn modelId="{60440203-6A31-40F9-9DAB-DFE3D66BA86D}" type="presParOf" srcId="{3BBEC9AA-EAD9-464C-9EC6-AEDA38644FC1}" destId="{12A3B350-56A2-449F-957E-CD360E47AD01}" srcOrd="0" destOrd="0" presId="urn:microsoft.com/office/officeart/2005/8/layout/orgChart1"/>
    <dgm:cxn modelId="{24DFF6BB-8CA5-4C63-BD56-2B4E5400575E}" type="presParOf" srcId="{12A3B350-56A2-449F-957E-CD360E47AD01}" destId="{1839C244-D876-4FA7-9E8D-19650F6C0218}" srcOrd="0" destOrd="0" presId="urn:microsoft.com/office/officeart/2005/8/layout/orgChart1"/>
    <dgm:cxn modelId="{D75DCCD4-9305-43E1-BC2F-C38A2D3F913C}" type="presParOf" srcId="{12A3B350-56A2-449F-957E-CD360E47AD01}" destId="{379CEDE3-338E-4A90-A25D-AD4B9CA27135}" srcOrd="1" destOrd="0" presId="urn:microsoft.com/office/officeart/2005/8/layout/orgChart1"/>
    <dgm:cxn modelId="{5FF85D25-88DE-440F-8589-AA161EE09A4F}" type="presParOf" srcId="{3BBEC9AA-EAD9-464C-9EC6-AEDA38644FC1}" destId="{F180B2B5-392F-4AE7-ACB0-F8B6511AB4F1}" srcOrd="1" destOrd="0" presId="urn:microsoft.com/office/officeart/2005/8/layout/orgChart1"/>
    <dgm:cxn modelId="{49A656EF-DBF5-4AA9-9D90-61731F81C55F}" type="presParOf" srcId="{3BBEC9AA-EAD9-464C-9EC6-AEDA38644FC1}" destId="{B6EF3F5D-7CFE-4B7F-9BBC-7779949B2169}" srcOrd="2" destOrd="0" presId="urn:microsoft.com/office/officeart/2005/8/layout/orgChart1"/>
    <dgm:cxn modelId="{5AA9F120-24F7-4942-9A01-746BD75E01E1}" type="presParOf" srcId="{FAA19533-7ECF-4488-8055-CF7D0347E6CD}" destId="{49CF72FF-6BAB-4ABC-A7ED-306D70066C57}" srcOrd="4" destOrd="0" presId="urn:microsoft.com/office/officeart/2005/8/layout/orgChart1"/>
    <dgm:cxn modelId="{3E830B77-42E4-4CEA-9148-5158BC41C43A}" type="presParOf" srcId="{FAA19533-7ECF-4488-8055-CF7D0347E6CD}" destId="{96BDF23A-B8B9-4539-AFB2-725A5ED38326}" srcOrd="5" destOrd="0" presId="urn:microsoft.com/office/officeart/2005/8/layout/orgChart1"/>
    <dgm:cxn modelId="{CF22C880-9F88-4E73-85B3-1DD9A55D94DF}" type="presParOf" srcId="{96BDF23A-B8B9-4539-AFB2-725A5ED38326}" destId="{7E80B620-9519-4584-A62A-C1747FF33DDD}" srcOrd="0" destOrd="0" presId="urn:microsoft.com/office/officeart/2005/8/layout/orgChart1"/>
    <dgm:cxn modelId="{78690494-9971-466E-B47B-20C6C363F900}" type="presParOf" srcId="{7E80B620-9519-4584-A62A-C1747FF33DDD}" destId="{AB2E5B07-0365-42B8-A172-0B9B3BC9CF98}" srcOrd="0" destOrd="0" presId="urn:microsoft.com/office/officeart/2005/8/layout/orgChart1"/>
    <dgm:cxn modelId="{28332704-8B67-4E87-9E00-761D2C200D37}" type="presParOf" srcId="{7E80B620-9519-4584-A62A-C1747FF33DDD}" destId="{2E9A71ED-1DB8-453D-B5DF-9CB1D579259F}" srcOrd="1" destOrd="0" presId="urn:microsoft.com/office/officeart/2005/8/layout/orgChart1"/>
    <dgm:cxn modelId="{2BB45179-672D-4B9A-80A6-1ABE509EDF20}" type="presParOf" srcId="{96BDF23A-B8B9-4539-AFB2-725A5ED38326}" destId="{56296816-F9A6-44DD-8270-95AD083E6F03}" srcOrd="1" destOrd="0" presId="urn:microsoft.com/office/officeart/2005/8/layout/orgChart1"/>
    <dgm:cxn modelId="{C523BC5D-E0D5-4D57-91CD-857101269639}" type="presParOf" srcId="{96BDF23A-B8B9-4539-AFB2-725A5ED38326}" destId="{C8A7BA23-BDDC-4B1C-929D-D43F0BB911D0}" srcOrd="2" destOrd="0" presId="urn:microsoft.com/office/officeart/2005/8/layout/orgChart1"/>
    <dgm:cxn modelId="{9FC3741E-8AB0-4E74-96DB-DB7709FC3CDC}" type="presParOf" srcId="{95C56C88-2068-40F2-A9F3-778FD5435544}" destId="{6ED7BD38-5096-460A-952D-8A92702D7BF2}" srcOrd="2" destOrd="0" presId="urn:microsoft.com/office/officeart/2005/8/layout/orgChart1"/>
    <dgm:cxn modelId="{13E0A4EB-14CC-4362-955A-390F444BDF26}" type="presParOf" srcId="{6ED7BD38-5096-460A-952D-8A92702D7BF2}" destId="{EDFBDC03-7846-41CE-A18B-875ED0658113}" srcOrd="0" destOrd="0" presId="urn:microsoft.com/office/officeart/2005/8/layout/orgChart1"/>
    <dgm:cxn modelId="{42D13621-FF77-4978-B7AB-9E2832964C2A}" type="presParOf" srcId="{6ED7BD38-5096-460A-952D-8A92702D7BF2}" destId="{162790A9-6989-4FEF-BFA1-5349C0300181}" srcOrd="1" destOrd="0" presId="urn:microsoft.com/office/officeart/2005/8/layout/orgChart1"/>
    <dgm:cxn modelId="{8E6C49F2-D9E4-46E0-A9EA-8E038A3D3AB8}" type="presParOf" srcId="{162790A9-6989-4FEF-BFA1-5349C0300181}" destId="{1769630A-7358-42D9-9E10-75AE9ECB41D9}" srcOrd="0" destOrd="0" presId="urn:microsoft.com/office/officeart/2005/8/layout/orgChart1"/>
    <dgm:cxn modelId="{52F5E36F-469E-48AB-9DE4-5257B69F44B9}" type="presParOf" srcId="{1769630A-7358-42D9-9E10-75AE9ECB41D9}" destId="{6AB2B30A-2B19-4A41-AB76-975AA6E99FBD}" srcOrd="0" destOrd="0" presId="urn:microsoft.com/office/officeart/2005/8/layout/orgChart1"/>
    <dgm:cxn modelId="{00BE39AD-D954-42CE-8BAA-20E001A2D843}" type="presParOf" srcId="{1769630A-7358-42D9-9E10-75AE9ECB41D9}" destId="{172C2EBB-C409-4B88-BD87-36B3D0C1236B}" srcOrd="1" destOrd="0" presId="urn:microsoft.com/office/officeart/2005/8/layout/orgChart1"/>
    <dgm:cxn modelId="{86C22650-1FA7-4501-88F2-703CE350567B}" type="presParOf" srcId="{162790A9-6989-4FEF-BFA1-5349C0300181}" destId="{9DCAEFC8-DE56-486F-AE62-0EDE05B549E6}" srcOrd="1" destOrd="0" presId="urn:microsoft.com/office/officeart/2005/8/layout/orgChart1"/>
    <dgm:cxn modelId="{DDE9420D-D56F-4AB2-BEC4-FD05789926FF}" type="presParOf" srcId="{162790A9-6989-4FEF-BFA1-5349C0300181}" destId="{526A2AF1-C38B-485C-BE6C-2CFE6E08F0D8}" srcOrd="2" destOrd="0" presId="urn:microsoft.com/office/officeart/2005/8/layout/orgChart1"/>
    <dgm:cxn modelId="{4E81C9A1-6CBD-4D4F-893E-CACA435BD537}" type="presParOf" srcId="{6ED7BD38-5096-460A-952D-8A92702D7BF2}" destId="{E71C9E13-3531-47B3-B67D-856FE4DD57DD}" srcOrd="2" destOrd="0" presId="urn:microsoft.com/office/officeart/2005/8/layout/orgChart1"/>
    <dgm:cxn modelId="{0AF84668-023B-4B71-9710-6984563DB7DA}" type="presParOf" srcId="{6ED7BD38-5096-460A-952D-8A92702D7BF2}" destId="{CE2ECC87-D07C-40BB-8BD0-D5B648690D5E}" srcOrd="3" destOrd="0" presId="urn:microsoft.com/office/officeart/2005/8/layout/orgChart1"/>
    <dgm:cxn modelId="{58E934B0-1DB8-4C85-86BB-886EF7026E4C}" type="presParOf" srcId="{CE2ECC87-D07C-40BB-8BD0-D5B648690D5E}" destId="{AE1F4DF7-5185-4908-B772-2316A7F57F37}" srcOrd="0" destOrd="0" presId="urn:microsoft.com/office/officeart/2005/8/layout/orgChart1"/>
    <dgm:cxn modelId="{4382AC3F-AEEE-4398-9B97-7A1162ABD55D}" type="presParOf" srcId="{AE1F4DF7-5185-4908-B772-2316A7F57F37}" destId="{87FD2B66-7DDC-4AF7-AA77-0C8B36857810}" srcOrd="0" destOrd="0" presId="urn:microsoft.com/office/officeart/2005/8/layout/orgChart1"/>
    <dgm:cxn modelId="{B586C388-CAFF-4E4D-8711-5142E6CB576F}" type="presParOf" srcId="{AE1F4DF7-5185-4908-B772-2316A7F57F37}" destId="{44676963-12D2-4731-88EE-0131A4316BD6}" srcOrd="1" destOrd="0" presId="urn:microsoft.com/office/officeart/2005/8/layout/orgChart1"/>
    <dgm:cxn modelId="{F4F55C1F-8125-446C-B780-14AA57F23E8F}" type="presParOf" srcId="{CE2ECC87-D07C-40BB-8BD0-D5B648690D5E}" destId="{851F9A83-1D10-4087-B445-B7CB0215FD00}" srcOrd="1" destOrd="0" presId="urn:microsoft.com/office/officeart/2005/8/layout/orgChart1"/>
    <dgm:cxn modelId="{40CBCA47-BBDE-4EFC-AAFB-F34FE5F1B72E}" type="presParOf" srcId="{CE2ECC87-D07C-40BB-8BD0-D5B648690D5E}" destId="{BA73AC4F-18CB-4B75-9C74-818AC095E2A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71C9E13-3531-47B3-B67D-856FE4DD57DD}">
      <dsp:nvSpPr>
        <dsp:cNvPr id="0" name=""/>
        <dsp:cNvSpPr/>
      </dsp:nvSpPr>
      <dsp:spPr>
        <a:xfrm>
          <a:off x="2195623" y="860787"/>
          <a:ext cx="146329" cy="50983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9836"/>
              </a:lnTo>
              <a:lnTo>
                <a:pt x="146329" y="50983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FBDC03-7846-41CE-A18B-875ED0658113}">
      <dsp:nvSpPr>
        <dsp:cNvPr id="0" name=""/>
        <dsp:cNvSpPr/>
      </dsp:nvSpPr>
      <dsp:spPr>
        <a:xfrm>
          <a:off x="1944560" y="860787"/>
          <a:ext cx="251063" cy="488826"/>
        </a:xfrm>
        <a:custGeom>
          <a:avLst/>
          <a:gdLst/>
          <a:ahLst/>
          <a:cxnLst/>
          <a:rect l="0" t="0" r="0" b="0"/>
          <a:pathLst>
            <a:path>
              <a:moveTo>
                <a:pt x="251063" y="0"/>
              </a:moveTo>
              <a:lnTo>
                <a:pt x="251063" y="488826"/>
              </a:lnTo>
              <a:lnTo>
                <a:pt x="0" y="48882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34B852-4276-40D0-A51D-6CAEA81F9E3B}">
      <dsp:nvSpPr>
        <dsp:cNvPr id="0" name=""/>
        <dsp:cNvSpPr/>
      </dsp:nvSpPr>
      <dsp:spPr>
        <a:xfrm>
          <a:off x="2195623" y="860787"/>
          <a:ext cx="1553419" cy="11811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46311"/>
              </a:lnTo>
              <a:lnTo>
                <a:pt x="1553419" y="1046311"/>
              </a:lnTo>
              <a:lnTo>
                <a:pt x="1553419" y="118111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FB452F-9A77-49D2-BA1A-F38763E80864}">
      <dsp:nvSpPr>
        <dsp:cNvPr id="0" name=""/>
        <dsp:cNvSpPr/>
      </dsp:nvSpPr>
      <dsp:spPr>
        <a:xfrm>
          <a:off x="2149903" y="860787"/>
          <a:ext cx="91440" cy="11811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111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166138-A2BF-48FA-B5BF-CD36CF331002}">
      <dsp:nvSpPr>
        <dsp:cNvPr id="0" name=""/>
        <dsp:cNvSpPr/>
      </dsp:nvSpPr>
      <dsp:spPr>
        <a:xfrm>
          <a:off x="642203" y="860787"/>
          <a:ext cx="1553419" cy="1181112"/>
        </a:xfrm>
        <a:custGeom>
          <a:avLst/>
          <a:gdLst/>
          <a:ahLst/>
          <a:cxnLst/>
          <a:rect l="0" t="0" r="0" b="0"/>
          <a:pathLst>
            <a:path>
              <a:moveTo>
                <a:pt x="1553419" y="0"/>
              </a:moveTo>
              <a:lnTo>
                <a:pt x="1553419" y="1046311"/>
              </a:lnTo>
              <a:lnTo>
                <a:pt x="0" y="1046311"/>
              </a:lnTo>
              <a:lnTo>
                <a:pt x="0" y="118111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C012CD-6C46-4B87-8DA9-3E69C7C88791}">
      <dsp:nvSpPr>
        <dsp:cNvPr id="0" name=""/>
        <dsp:cNvSpPr/>
      </dsp:nvSpPr>
      <dsp:spPr>
        <a:xfrm>
          <a:off x="1553714" y="218878"/>
          <a:ext cx="1283817" cy="6419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latin typeface="Times New Roman" panose="02020603050405020304" pitchFamily="18" charset="0"/>
              <a:cs typeface="+mj-cs"/>
            </a:rPr>
            <a:t>Bacterial recovery</a:t>
          </a:r>
          <a:endParaRPr lang="en-US" sz="1200" kern="1200">
            <a:cs typeface="+mj-cs"/>
          </a:endParaRPr>
        </a:p>
      </dsp:txBody>
      <dsp:txXfrm>
        <a:off x="1553714" y="218878"/>
        <a:ext cx="1283817" cy="641908"/>
      </dsp:txXfrm>
    </dsp:sp>
    <dsp:sp modelId="{4B438176-A7B6-4936-81A2-C6EF1FFC6901}">
      <dsp:nvSpPr>
        <dsp:cNvPr id="0" name=""/>
        <dsp:cNvSpPr/>
      </dsp:nvSpPr>
      <dsp:spPr>
        <a:xfrm>
          <a:off x="294" y="2041900"/>
          <a:ext cx="1283817" cy="6419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cs typeface="+mj-cs"/>
            </a:rPr>
            <a:t>MIC</a:t>
          </a:r>
        </a:p>
      </dsp:txBody>
      <dsp:txXfrm>
        <a:off x="294" y="2041900"/>
        <a:ext cx="1283817" cy="641908"/>
      </dsp:txXfrm>
    </dsp:sp>
    <dsp:sp modelId="{7B947F36-7DB4-4C44-B4FC-ABB7311FF339}">
      <dsp:nvSpPr>
        <dsp:cNvPr id="0" name=""/>
        <dsp:cNvSpPr/>
      </dsp:nvSpPr>
      <dsp:spPr>
        <a:xfrm>
          <a:off x="1553714" y="2041900"/>
          <a:ext cx="1283817" cy="6419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cs typeface="+mj-cs"/>
            </a:rPr>
            <a:t>Biofilm</a:t>
          </a:r>
        </a:p>
      </dsp:txBody>
      <dsp:txXfrm>
        <a:off x="1553714" y="2041900"/>
        <a:ext cx="1283817" cy="641908"/>
      </dsp:txXfrm>
    </dsp:sp>
    <dsp:sp modelId="{1839C244-D876-4FA7-9E8D-19650F6C0218}">
      <dsp:nvSpPr>
        <dsp:cNvPr id="0" name=""/>
        <dsp:cNvSpPr/>
      </dsp:nvSpPr>
      <dsp:spPr>
        <a:xfrm>
          <a:off x="3107134" y="2041900"/>
          <a:ext cx="1283817" cy="6419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cs typeface="+mj-cs"/>
            </a:rPr>
            <a:t>Virulance Factor</a:t>
          </a:r>
        </a:p>
      </dsp:txBody>
      <dsp:txXfrm>
        <a:off x="3107134" y="2041900"/>
        <a:ext cx="1283817" cy="641908"/>
      </dsp:txXfrm>
    </dsp:sp>
    <dsp:sp modelId="{6AB2B30A-2B19-4A41-AB76-975AA6E99FBD}">
      <dsp:nvSpPr>
        <dsp:cNvPr id="0" name=""/>
        <dsp:cNvSpPr/>
      </dsp:nvSpPr>
      <dsp:spPr>
        <a:xfrm>
          <a:off x="660742" y="1028659"/>
          <a:ext cx="1283817" cy="6419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latin typeface="Times New Roman" panose="02020603050405020304" pitchFamily="18" charset="0"/>
              <a:cs typeface="+mj-cs"/>
            </a:rPr>
            <a:t>Control Mono Culture</a:t>
          </a:r>
          <a:endParaRPr lang="en-US" sz="1200" kern="1200">
            <a:cs typeface="+mj-cs"/>
          </a:endParaRPr>
        </a:p>
      </dsp:txBody>
      <dsp:txXfrm>
        <a:off x="660742" y="1028659"/>
        <a:ext cx="1283817" cy="641908"/>
      </dsp:txXfrm>
    </dsp:sp>
    <dsp:sp modelId="{87FD2B66-7DDC-4AF7-AA77-0C8B36857810}">
      <dsp:nvSpPr>
        <dsp:cNvPr id="0" name=""/>
        <dsp:cNvSpPr/>
      </dsp:nvSpPr>
      <dsp:spPr>
        <a:xfrm>
          <a:off x="2341953" y="1049669"/>
          <a:ext cx="1283817" cy="6419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latin typeface="Times New Roman" panose="02020603050405020304" pitchFamily="18" charset="0"/>
              <a:cs typeface="+mj-cs"/>
            </a:rPr>
            <a:t>Control Co- Culture</a:t>
          </a:r>
          <a:endParaRPr lang="en-US" sz="1200" kern="1200">
            <a:cs typeface="+mj-cs"/>
          </a:endParaRPr>
        </a:p>
      </dsp:txBody>
      <dsp:txXfrm>
        <a:off x="2341953" y="1049669"/>
        <a:ext cx="1283817" cy="64190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71C9E13-3531-47B3-B67D-856FE4DD57DD}">
      <dsp:nvSpPr>
        <dsp:cNvPr id="0" name=""/>
        <dsp:cNvSpPr/>
      </dsp:nvSpPr>
      <dsp:spPr>
        <a:xfrm>
          <a:off x="2232836" y="813564"/>
          <a:ext cx="148809" cy="5184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8477"/>
              </a:lnTo>
              <a:lnTo>
                <a:pt x="148809" y="51847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FBDC03-7846-41CE-A18B-875ED0658113}">
      <dsp:nvSpPr>
        <dsp:cNvPr id="0" name=""/>
        <dsp:cNvSpPr/>
      </dsp:nvSpPr>
      <dsp:spPr>
        <a:xfrm>
          <a:off x="1977518" y="813564"/>
          <a:ext cx="255318" cy="497111"/>
        </a:xfrm>
        <a:custGeom>
          <a:avLst/>
          <a:gdLst/>
          <a:ahLst/>
          <a:cxnLst/>
          <a:rect l="0" t="0" r="0" b="0"/>
          <a:pathLst>
            <a:path>
              <a:moveTo>
                <a:pt x="255318" y="0"/>
              </a:moveTo>
              <a:lnTo>
                <a:pt x="255318" y="497111"/>
              </a:lnTo>
              <a:lnTo>
                <a:pt x="0" y="49711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34B852-4276-40D0-A51D-6CAEA81F9E3B}">
      <dsp:nvSpPr>
        <dsp:cNvPr id="0" name=""/>
        <dsp:cNvSpPr/>
      </dsp:nvSpPr>
      <dsp:spPr>
        <a:xfrm>
          <a:off x="2232836" y="813564"/>
          <a:ext cx="1579748" cy="12011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64045"/>
              </a:lnTo>
              <a:lnTo>
                <a:pt x="1579748" y="1064045"/>
              </a:lnTo>
              <a:lnTo>
                <a:pt x="1579748" y="120113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FB452F-9A77-49D2-BA1A-F38763E80864}">
      <dsp:nvSpPr>
        <dsp:cNvPr id="0" name=""/>
        <dsp:cNvSpPr/>
      </dsp:nvSpPr>
      <dsp:spPr>
        <a:xfrm>
          <a:off x="2187116" y="813564"/>
          <a:ext cx="91440" cy="12011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0113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166138-A2BF-48FA-B5BF-CD36CF331002}">
      <dsp:nvSpPr>
        <dsp:cNvPr id="0" name=""/>
        <dsp:cNvSpPr/>
      </dsp:nvSpPr>
      <dsp:spPr>
        <a:xfrm>
          <a:off x="653088" y="813564"/>
          <a:ext cx="1579748" cy="1201131"/>
        </a:xfrm>
        <a:custGeom>
          <a:avLst/>
          <a:gdLst/>
          <a:ahLst/>
          <a:cxnLst/>
          <a:rect l="0" t="0" r="0" b="0"/>
          <a:pathLst>
            <a:path>
              <a:moveTo>
                <a:pt x="1579748" y="0"/>
              </a:moveTo>
              <a:lnTo>
                <a:pt x="1579748" y="1064045"/>
              </a:lnTo>
              <a:lnTo>
                <a:pt x="0" y="1064045"/>
              </a:lnTo>
              <a:lnTo>
                <a:pt x="0" y="120113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C012CD-6C46-4B87-8DA9-3E69C7C88791}">
      <dsp:nvSpPr>
        <dsp:cNvPr id="0" name=""/>
        <dsp:cNvSpPr/>
      </dsp:nvSpPr>
      <dsp:spPr>
        <a:xfrm>
          <a:off x="1580048" y="160776"/>
          <a:ext cx="1305577" cy="65278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In-vitro</a:t>
          </a:r>
          <a:endParaRPr lang="en-US" sz="1200" kern="1200"/>
        </a:p>
      </dsp:txBody>
      <dsp:txXfrm>
        <a:off x="1580048" y="160776"/>
        <a:ext cx="1305577" cy="652788"/>
      </dsp:txXfrm>
    </dsp:sp>
    <dsp:sp modelId="{4B438176-A7B6-4936-81A2-C6EF1FFC6901}">
      <dsp:nvSpPr>
        <dsp:cNvPr id="0" name=""/>
        <dsp:cNvSpPr/>
      </dsp:nvSpPr>
      <dsp:spPr>
        <a:xfrm>
          <a:off x="299" y="2014696"/>
          <a:ext cx="1305577" cy="65278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MIC</a:t>
          </a:r>
        </a:p>
      </dsp:txBody>
      <dsp:txXfrm>
        <a:off x="299" y="2014696"/>
        <a:ext cx="1305577" cy="652788"/>
      </dsp:txXfrm>
    </dsp:sp>
    <dsp:sp modelId="{7B947F36-7DB4-4C44-B4FC-ABB7311FF339}">
      <dsp:nvSpPr>
        <dsp:cNvPr id="0" name=""/>
        <dsp:cNvSpPr/>
      </dsp:nvSpPr>
      <dsp:spPr>
        <a:xfrm>
          <a:off x="1580048" y="2014696"/>
          <a:ext cx="1305577" cy="65278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Biofilm</a:t>
          </a:r>
        </a:p>
      </dsp:txBody>
      <dsp:txXfrm>
        <a:off x="1580048" y="2014696"/>
        <a:ext cx="1305577" cy="652788"/>
      </dsp:txXfrm>
    </dsp:sp>
    <dsp:sp modelId="{1839C244-D876-4FA7-9E8D-19650F6C0218}">
      <dsp:nvSpPr>
        <dsp:cNvPr id="0" name=""/>
        <dsp:cNvSpPr/>
      </dsp:nvSpPr>
      <dsp:spPr>
        <a:xfrm>
          <a:off x="3159796" y="2014696"/>
          <a:ext cx="1305577" cy="65278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Virulance Factor</a:t>
          </a:r>
        </a:p>
      </dsp:txBody>
      <dsp:txXfrm>
        <a:off x="3159796" y="2014696"/>
        <a:ext cx="1305577" cy="652788"/>
      </dsp:txXfrm>
    </dsp:sp>
    <dsp:sp modelId="{6AB2B30A-2B19-4A41-AB76-975AA6E99FBD}">
      <dsp:nvSpPr>
        <dsp:cNvPr id="0" name=""/>
        <dsp:cNvSpPr/>
      </dsp:nvSpPr>
      <dsp:spPr>
        <a:xfrm>
          <a:off x="671941" y="984282"/>
          <a:ext cx="1305577" cy="65278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Control Mono Culture</a:t>
          </a:r>
          <a:endParaRPr lang="en-US" sz="1200" kern="1200"/>
        </a:p>
      </dsp:txBody>
      <dsp:txXfrm>
        <a:off x="671941" y="984282"/>
        <a:ext cx="1305577" cy="652788"/>
      </dsp:txXfrm>
    </dsp:sp>
    <dsp:sp modelId="{87FD2B66-7DDC-4AF7-AA77-0C8B36857810}">
      <dsp:nvSpPr>
        <dsp:cNvPr id="0" name=""/>
        <dsp:cNvSpPr/>
      </dsp:nvSpPr>
      <dsp:spPr>
        <a:xfrm>
          <a:off x="2381646" y="1005648"/>
          <a:ext cx="1305577" cy="65278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Control Co- Culture</a:t>
          </a:r>
          <a:endParaRPr lang="en-US" sz="1200" kern="1200"/>
        </a:p>
      </dsp:txBody>
      <dsp:txXfrm>
        <a:off x="2381646" y="1005648"/>
        <a:ext cx="1305577" cy="652788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71C9E13-3531-47B3-B67D-856FE4DD57DD}">
      <dsp:nvSpPr>
        <dsp:cNvPr id="0" name=""/>
        <dsp:cNvSpPr/>
      </dsp:nvSpPr>
      <dsp:spPr>
        <a:xfrm>
          <a:off x="1951074" y="783025"/>
          <a:ext cx="130031" cy="4530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3050"/>
              </a:lnTo>
              <a:lnTo>
                <a:pt x="130031" y="45305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FBDC03-7846-41CE-A18B-875ED0658113}">
      <dsp:nvSpPr>
        <dsp:cNvPr id="0" name=""/>
        <dsp:cNvSpPr/>
      </dsp:nvSpPr>
      <dsp:spPr>
        <a:xfrm>
          <a:off x="1727974" y="783025"/>
          <a:ext cx="223099" cy="434380"/>
        </a:xfrm>
        <a:custGeom>
          <a:avLst/>
          <a:gdLst/>
          <a:ahLst/>
          <a:cxnLst/>
          <a:rect l="0" t="0" r="0" b="0"/>
          <a:pathLst>
            <a:path>
              <a:moveTo>
                <a:pt x="223099" y="0"/>
              </a:moveTo>
              <a:lnTo>
                <a:pt x="223099" y="434380"/>
              </a:lnTo>
              <a:lnTo>
                <a:pt x="0" y="43438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CF72FF-6BAB-4ABC-A7ED-306D70066C57}">
      <dsp:nvSpPr>
        <dsp:cNvPr id="0" name=""/>
        <dsp:cNvSpPr/>
      </dsp:nvSpPr>
      <dsp:spPr>
        <a:xfrm>
          <a:off x="1951074" y="279190"/>
          <a:ext cx="1276493" cy="503834"/>
        </a:xfrm>
        <a:custGeom>
          <a:avLst/>
          <a:gdLst/>
          <a:ahLst/>
          <a:cxnLst/>
          <a:rect l="0" t="0" r="0" b="0"/>
          <a:pathLst>
            <a:path>
              <a:moveTo>
                <a:pt x="0" y="503834"/>
              </a:moveTo>
              <a:lnTo>
                <a:pt x="1276493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34B852-4276-40D0-A51D-6CAEA81F9E3B}">
      <dsp:nvSpPr>
        <dsp:cNvPr id="0" name=""/>
        <dsp:cNvSpPr/>
      </dsp:nvSpPr>
      <dsp:spPr>
        <a:xfrm>
          <a:off x="1951074" y="783025"/>
          <a:ext cx="988822" cy="10389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9140"/>
              </a:lnTo>
              <a:lnTo>
                <a:pt x="988822" y="919140"/>
              </a:lnTo>
              <a:lnTo>
                <a:pt x="988822" y="103892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FB452F-9A77-49D2-BA1A-F38763E80864}">
      <dsp:nvSpPr>
        <dsp:cNvPr id="0" name=""/>
        <dsp:cNvSpPr/>
      </dsp:nvSpPr>
      <dsp:spPr>
        <a:xfrm>
          <a:off x="570675" y="783025"/>
          <a:ext cx="1380399" cy="1049559"/>
        </a:xfrm>
        <a:custGeom>
          <a:avLst/>
          <a:gdLst/>
          <a:ahLst/>
          <a:cxnLst/>
          <a:rect l="0" t="0" r="0" b="0"/>
          <a:pathLst>
            <a:path>
              <a:moveTo>
                <a:pt x="1380399" y="0"/>
              </a:moveTo>
              <a:lnTo>
                <a:pt x="1380399" y="929773"/>
              </a:lnTo>
              <a:lnTo>
                <a:pt x="0" y="929773"/>
              </a:lnTo>
              <a:lnTo>
                <a:pt x="0" y="104955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C012CD-6C46-4B87-8DA9-3E69C7C88791}">
      <dsp:nvSpPr>
        <dsp:cNvPr id="0" name=""/>
        <dsp:cNvSpPr/>
      </dsp:nvSpPr>
      <dsp:spPr>
        <a:xfrm>
          <a:off x="1380661" y="212612"/>
          <a:ext cx="1140826" cy="570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cs typeface="+mj-cs"/>
            </a:rPr>
            <a:t>Cell culture</a:t>
          </a:r>
        </a:p>
      </dsp:txBody>
      <dsp:txXfrm>
        <a:off x="1380661" y="212612"/>
        <a:ext cx="1140826" cy="570413"/>
      </dsp:txXfrm>
    </dsp:sp>
    <dsp:sp modelId="{7B947F36-7DB4-4C44-B4FC-ABB7311FF339}">
      <dsp:nvSpPr>
        <dsp:cNvPr id="0" name=""/>
        <dsp:cNvSpPr/>
      </dsp:nvSpPr>
      <dsp:spPr>
        <a:xfrm>
          <a:off x="261" y="1832584"/>
          <a:ext cx="1140826" cy="570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cs typeface="+mj-cs"/>
            </a:rPr>
            <a:t>Biofilm</a:t>
          </a:r>
        </a:p>
      </dsp:txBody>
      <dsp:txXfrm>
        <a:off x="261" y="1832584"/>
        <a:ext cx="1140826" cy="570413"/>
      </dsp:txXfrm>
    </dsp:sp>
    <dsp:sp modelId="{1839C244-D876-4FA7-9E8D-19650F6C0218}">
      <dsp:nvSpPr>
        <dsp:cNvPr id="0" name=""/>
        <dsp:cNvSpPr/>
      </dsp:nvSpPr>
      <dsp:spPr>
        <a:xfrm>
          <a:off x="2369483" y="1821952"/>
          <a:ext cx="1140826" cy="570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cs typeface="+mj-cs"/>
            </a:rPr>
            <a:t>Virulance Factor</a:t>
          </a:r>
        </a:p>
      </dsp:txBody>
      <dsp:txXfrm>
        <a:off x="2369483" y="1821952"/>
        <a:ext cx="1140826" cy="570413"/>
      </dsp:txXfrm>
    </dsp:sp>
    <dsp:sp modelId="{AB2E5B07-0365-42B8-A172-0B9B3BC9CF98}">
      <dsp:nvSpPr>
        <dsp:cNvPr id="0" name=""/>
        <dsp:cNvSpPr/>
      </dsp:nvSpPr>
      <dsp:spPr>
        <a:xfrm>
          <a:off x="2657154" y="279190"/>
          <a:ext cx="1140826" cy="570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cs typeface="+mj-cs"/>
            </a:rPr>
            <a:t>MTT assay</a:t>
          </a:r>
        </a:p>
      </dsp:txBody>
      <dsp:txXfrm>
        <a:off x="2657154" y="279190"/>
        <a:ext cx="1140826" cy="570413"/>
      </dsp:txXfrm>
    </dsp:sp>
    <dsp:sp modelId="{6AB2B30A-2B19-4A41-AB76-975AA6E99FBD}">
      <dsp:nvSpPr>
        <dsp:cNvPr id="0" name=""/>
        <dsp:cNvSpPr/>
      </dsp:nvSpPr>
      <dsp:spPr>
        <a:xfrm>
          <a:off x="587148" y="932199"/>
          <a:ext cx="1140826" cy="570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latin typeface="Times New Roman" panose="02020603050405020304" pitchFamily="18" charset="0"/>
              <a:cs typeface="+mj-cs"/>
            </a:rPr>
            <a:t>Mono Culture</a:t>
          </a:r>
          <a:endParaRPr lang="en-US" sz="1200" kern="1200">
            <a:cs typeface="+mj-cs"/>
          </a:endParaRPr>
        </a:p>
      </dsp:txBody>
      <dsp:txXfrm>
        <a:off x="587148" y="932199"/>
        <a:ext cx="1140826" cy="570413"/>
      </dsp:txXfrm>
    </dsp:sp>
    <dsp:sp modelId="{87FD2B66-7DDC-4AF7-AA77-0C8B36857810}">
      <dsp:nvSpPr>
        <dsp:cNvPr id="0" name=""/>
        <dsp:cNvSpPr/>
      </dsp:nvSpPr>
      <dsp:spPr>
        <a:xfrm>
          <a:off x="2081105" y="950869"/>
          <a:ext cx="1140826" cy="5704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latin typeface="Times New Roman" panose="02020603050405020304" pitchFamily="18" charset="0"/>
              <a:cs typeface="+mj-cs"/>
            </a:rPr>
            <a:t>Co- Culture</a:t>
          </a:r>
          <a:endParaRPr lang="en-US" sz="1200" kern="1200">
            <a:cs typeface="+mj-cs"/>
          </a:endParaRPr>
        </a:p>
      </dsp:txBody>
      <dsp:txXfrm>
        <a:off x="2081105" y="950869"/>
        <a:ext cx="1140826" cy="5704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2</cp:revision>
  <dcterms:created xsi:type="dcterms:W3CDTF">2022-05-24T07:31:00Z</dcterms:created>
  <dcterms:modified xsi:type="dcterms:W3CDTF">2022-05-24T07:33:00Z</dcterms:modified>
</cp:coreProperties>
</file>